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DEC3" w14:textId="77777777" w:rsidR="00802A1D" w:rsidRDefault="00DE6143" w:rsidP="0078055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619F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780552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802A1D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7F619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5203275D" w14:textId="29DFDFE3" w:rsidR="00167987" w:rsidRPr="007F619F" w:rsidRDefault="00DE6143" w:rsidP="0078055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619F">
        <w:rPr>
          <w:rFonts w:ascii="Times New Roman" w:hAnsi="Times New Roman" w:cs="Times New Roman"/>
          <w:b/>
          <w:bCs/>
          <w:sz w:val="22"/>
          <w:szCs w:val="22"/>
        </w:rPr>
        <w:t xml:space="preserve">Multivariate analysis of clinicopathological </w:t>
      </w:r>
      <w:r w:rsidR="00735752" w:rsidRPr="007F619F">
        <w:rPr>
          <w:rFonts w:ascii="Times New Roman" w:hAnsi="Times New Roman" w:cs="Times New Roman"/>
          <w:b/>
          <w:bCs/>
          <w:sz w:val="22"/>
          <w:szCs w:val="22"/>
        </w:rPr>
        <w:t xml:space="preserve">parameters </w:t>
      </w:r>
      <w:r w:rsidRPr="007F619F">
        <w:rPr>
          <w:rFonts w:ascii="Times New Roman" w:hAnsi="Times New Roman" w:cs="Times New Roman"/>
          <w:b/>
          <w:bCs/>
          <w:sz w:val="22"/>
          <w:szCs w:val="22"/>
        </w:rPr>
        <w:t>among carriers of most frequently mutated gene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32"/>
        <w:gridCol w:w="1973"/>
        <w:gridCol w:w="3498"/>
        <w:gridCol w:w="1955"/>
      </w:tblGrid>
      <w:tr w:rsidR="001D230B" w:rsidRPr="007F619F" w14:paraId="27D75F82" w14:textId="77777777" w:rsidTr="00E43FAE">
        <w:trPr>
          <w:trHeight w:hRule="exact" w:val="397"/>
        </w:trPr>
        <w:tc>
          <w:tcPr>
            <w:tcW w:w="6532" w:type="dxa"/>
            <w:tcBorders>
              <w:bottom w:val="single" w:sz="4" w:space="0" w:color="auto"/>
            </w:tcBorders>
          </w:tcPr>
          <w:p w14:paraId="1ACE72CF" w14:textId="5C91527B" w:rsidR="001D230B" w:rsidRPr="007F619F" w:rsidRDefault="001D230B" w:rsidP="00972E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opathological parameters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7D172AC4" w14:textId="7DEEB44C" w:rsidR="001D230B" w:rsidRPr="007F619F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dds </w:t>
            </w:r>
            <w:r w:rsidR="00E43F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io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14:paraId="7CD08A8D" w14:textId="290CFF30" w:rsidR="001D230B" w:rsidRPr="007F619F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  <w:r w:rsidR="00021D98"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nfidence Interval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67602C0C" w14:textId="7685178E" w:rsidR="001D230B" w:rsidRPr="007F619F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F61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1D230B" w:rsidRPr="007F619F" w14:paraId="0A3E1607" w14:textId="77777777" w:rsidTr="00E43FAE">
        <w:trPr>
          <w:trHeight w:hRule="exact" w:val="397"/>
        </w:trPr>
        <w:tc>
          <w:tcPr>
            <w:tcW w:w="6532" w:type="dxa"/>
            <w:tcBorders>
              <w:bottom w:val="nil"/>
            </w:tcBorders>
            <w:shd w:val="clear" w:color="auto" w:fill="auto"/>
          </w:tcPr>
          <w:p w14:paraId="0C77CA82" w14:textId="0D7C9AE7" w:rsidR="001D230B" w:rsidRPr="007F619F" w:rsidRDefault="001D230B" w:rsidP="00972E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1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RCA</w:t>
            </w:r>
            <w:r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utation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auto"/>
          </w:tcPr>
          <w:p w14:paraId="6AA08D41" w14:textId="77777777" w:rsidR="001D230B" w:rsidRPr="007F619F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98" w:type="dxa"/>
            <w:tcBorders>
              <w:bottom w:val="nil"/>
            </w:tcBorders>
            <w:shd w:val="clear" w:color="auto" w:fill="auto"/>
          </w:tcPr>
          <w:p w14:paraId="2C57E103" w14:textId="77777777" w:rsidR="001D230B" w:rsidRPr="007F619F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55" w:type="dxa"/>
            <w:tcBorders>
              <w:bottom w:val="nil"/>
            </w:tcBorders>
            <w:shd w:val="clear" w:color="auto" w:fill="auto"/>
          </w:tcPr>
          <w:p w14:paraId="4260073B" w14:textId="77777777" w:rsidR="001D230B" w:rsidRPr="007F619F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D230B" w:rsidRPr="001B7345" w14:paraId="0E9B7029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0ADFC298" w14:textId="321C3A88" w:rsidR="001D230B" w:rsidRPr="001B7345" w:rsidRDefault="00764A37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sz w:val="22"/>
                <w:szCs w:val="22"/>
              </w:rPr>
              <w:t>Postmenopausal versus Premenopausal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538EF99" w14:textId="1106C20D" w:rsidR="001D230B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F84C00" w:rsidRPr="00F84C00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344CAB22" w14:textId="6BC719C4" w:rsidR="001D230B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F84C00" w:rsidRPr="00F84C00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</w:t>
            </w:r>
            <w:r w:rsidR="00F84C00" w:rsidRPr="00F84C00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7C4DF610" w14:textId="361DC07C" w:rsidR="001D230B" w:rsidRPr="001B7345" w:rsidRDefault="00F84C00" w:rsidP="001B4F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</w:tr>
      <w:tr w:rsidR="001D230B" w:rsidRPr="001B7345" w14:paraId="43E40DA1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7C2A8346" w14:textId="6C2BE2F4" w:rsidR="00764A37" w:rsidRPr="001B7345" w:rsidRDefault="00764A37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sz w:val="22"/>
                <w:szCs w:val="22"/>
              </w:rPr>
              <w:t>Family history versus No family history of Breast/Ovarian cancer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05FAFEFB" w14:textId="07ADDA8D" w:rsidR="001D230B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10369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0914A20D" w14:textId="6EC9D0C1" w:rsidR="001D230B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  <w:r w:rsidR="001036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77998F68" w14:textId="2E6E21C6" w:rsidR="003F22C0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64A37" w:rsidRPr="001B7345" w14:paraId="31D8084E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5248273A" w14:textId="72D84602" w:rsidR="00764A37" w:rsidRPr="001B7345" w:rsidRDefault="00764A37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sz w:val="22"/>
                <w:szCs w:val="22"/>
              </w:rPr>
              <w:t>Ki67&gt;30% versus Ki67≤30%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515CA4A" w14:textId="2A84D894" w:rsidR="00764A37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1FFE5A24" w14:textId="4129683E" w:rsidR="00764A37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20-</w:t>
            </w: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7.0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7BD4E813" w14:textId="521282C5" w:rsidR="00764A37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1D230B" w:rsidRPr="001B7345" w14:paraId="0EDD0A5A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740301AA" w14:textId="23160698" w:rsidR="001D230B" w:rsidRPr="001B7345" w:rsidRDefault="009054C2" w:rsidP="00972E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P53</w:t>
            </w:r>
            <w:r w:rsidRPr="001B73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utatio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263DD7B" w14:textId="77777777" w:rsidR="001D230B" w:rsidRPr="001B7345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3C3481F0" w14:textId="77777777" w:rsidR="001D230B" w:rsidRPr="001B7345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4569AE40" w14:textId="0FF4F2D4" w:rsidR="001D230B" w:rsidRPr="001B7345" w:rsidRDefault="001D230B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D230B" w:rsidRPr="001B7345" w14:paraId="605EBA38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665D9EEC" w14:textId="2E240B33" w:rsidR="001D230B" w:rsidRPr="001B7345" w:rsidRDefault="009054C2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sz w:val="22"/>
                <w:szCs w:val="22"/>
              </w:rPr>
              <w:t>Ki67&gt;30% versus Ki67≤30%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0A6C31D" w14:textId="7480D936" w:rsidR="001D230B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1036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08980149" w14:textId="3BAB5DE3" w:rsidR="001D230B" w:rsidRPr="001B7345" w:rsidRDefault="00F84C00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84C00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4A760784" w14:textId="7D74DAD8" w:rsidR="001D230B" w:rsidRPr="001B7345" w:rsidRDefault="007123FA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B7345" w:rsidRPr="001B734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*</w:t>
            </w:r>
          </w:p>
        </w:tc>
      </w:tr>
      <w:tr w:rsidR="009054C2" w:rsidRPr="001B7345" w14:paraId="73A6288F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74730F3A" w14:textId="4D9BC0F7" w:rsidR="009054C2" w:rsidRPr="00103695" w:rsidRDefault="009054C2" w:rsidP="00972E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IK3CA </w:t>
            </w:r>
            <w:r w:rsidRPr="001036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utation 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7D1C2D09" w14:textId="77777777" w:rsidR="009054C2" w:rsidRPr="00E16D53" w:rsidRDefault="009054C2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3CF8B3F9" w14:textId="77777777" w:rsidR="009054C2" w:rsidRPr="00E16D53" w:rsidRDefault="009054C2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2C1D1B1E" w14:textId="77777777" w:rsidR="009054C2" w:rsidRPr="00E16D53" w:rsidRDefault="009054C2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9054C2" w:rsidRPr="001B7345" w14:paraId="7F6D9A4A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239ED270" w14:textId="12564098" w:rsidR="009054C2" w:rsidRPr="00103695" w:rsidRDefault="009054C2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Age&gt;50 versus Age≤50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1EFBDDC5" w14:textId="6C7497AD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3F778231" w14:textId="15D1C9F8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8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66CA7168" w14:textId="369ABA8B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</w:tr>
      <w:tr w:rsidR="009054C2" w:rsidRPr="001B7345" w14:paraId="2FCCFC2A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5517378F" w14:textId="319201AA" w:rsidR="009054C2" w:rsidRPr="00103695" w:rsidRDefault="009054C2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Postmenopausal versus Premenopausal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76BB4FAC" w14:textId="46AE5B3B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0AEC7AD0" w14:textId="6E95ED1D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2D3044D2" w14:textId="1A61B704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9054C2" w:rsidRPr="001B7345" w14:paraId="54DA8F6E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1CF81B00" w14:textId="7F8B0221" w:rsidR="009054C2" w:rsidRPr="00103695" w:rsidRDefault="009054C2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Tumor Grade III v</w:t>
            </w:r>
            <w:r w:rsidR="004E239B">
              <w:rPr>
                <w:rFonts w:ascii="Times New Roman" w:hAnsi="Times New Roman" w:cs="Times New Roman" w:hint="eastAsia"/>
                <w:sz w:val="22"/>
                <w:szCs w:val="22"/>
              </w:rPr>
              <w:t>er</w:t>
            </w:r>
            <w:r w:rsidR="004E239B">
              <w:rPr>
                <w:rFonts w:ascii="Times New Roman" w:hAnsi="Times New Roman" w:cs="Times New Roman"/>
                <w:sz w:val="22"/>
                <w:szCs w:val="22"/>
              </w:rPr>
              <w:t>su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3D7ED7" w:rsidRPr="001036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I-I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75309CEC" w14:textId="429C712E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93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65010657" w14:textId="59E42E65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735D1424" w14:textId="0AAF6AC6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</w:p>
        </w:tc>
      </w:tr>
      <w:tr w:rsidR="009054C2" w:rsidRPr="001B7345" w14:paraId="22F6B170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0264B51D" w14:textId="0D755A51" w:rsidR="009054C2" w:rsidRPr="00103695" w:rsidRDefault="009054C2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HER-2 low versus HER-2 negative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6C84D494" w14:textId="66730A42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3EDC10B4" w14:textId="21A9D736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1B799931" w14:textId="2B2F913D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9054C2" w:rsidRPr="001B7345" w14:paraId="5C6B3950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5875B8AB" w14:textId="2D23417E" w:rsidR="009054C2" w:rsidRPr="00103695" w:rsidRDefault="009054C2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Ki67&gt;30% versus Ki67≤30%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73A6525" w14:textId="3B7E2E27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5646FAEE" w14:textId="06A9101A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7C156907" w14:textId="2D65C572" w:rsidR="009054C2" w:rsidRPr="00E16D53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</w:tr>
      <w:tr w:rsidR="00021D98" w:rsidRPr="001B7345" w14:paraId="58463349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</w:tcPr>
          <w:p w14:paraId="426F8574" w14:textId="3DD18FAE" w:rsidR="00021D98" w:rsidRPr="001B7345" w:rsidRDefault="00021D98" w:rsidP="00972E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TEN</w:t>
            </w:r>
            <w:r w:rsidRPr="001B73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utatio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B5F8C88" w14:textId="77777777" w:rsidR="00021D98" w:rsidRPr="001B7345" w:rsidRDefault="00021D98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</w:tcPr>
          <w:p w14:paraId="2B9F0BA2" w14:textId="77777777" w:rsidR="00021D98" w:rsidRPr="001B7345" w:rsidRDefault="00021D98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auto"/>
          </w:tcPr>
          <w:p w14:paraId="0F8E119B" w14:textId="77777777" w:rsidR="00021D98" w:rsidRPr="001B7345" w:rsidRDefault="00021D98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682A" w:rsidRPr="001B7345" w14:paraId="00188113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  <w:bottom w:val="nil"/>
            </w:tcBorders>
          </w:tcPr>
          <w:p w14:paraId="3CA8E1A0" w14:textId="26403438" w:rsidR="00F6682A" w:rsidRPr="001B7345" w:rsidRDefault="00F6682A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sz w:val="22"/>
                <w:szCs w:val="22"/>
              </w:rPr>
              <w:t>Age&gt;50 versus Age≤50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35E47C82" w14:textId="1ED4A0D5" w:rsidR="00F6682A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 xml:space="preserve">2.14 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14:paraId="198968B6" w14:textId="55453915" w:rsidR="00F6682A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4.62</w:t>
            </w: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4782CDA8" w14:textId="022806BB" w:rsidR="00F6682A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021D98" w:rsidRPr="007F619F" w14:paraId="37B2407C" w14:textId="77777777" w:rsidTr="00E43FAE">
        <w:trPr>
          <w:trHeight w:hRule="exact" w:val="397"/>
        </w:trPr>
        <w:tc>
          <w:tcPr>
            <w:tcW w:w="6532" w:type="dxa"/>
            <w:tcBorders>
              <w:top w:val="nil"/>
            </w:tcBorders>
          </w:tcPr>
          <w:p w14:paraId="4A2BD37E" w14:textId="614B2C91" w:rsidR="00021D98" w:rsidRPr="001B7345" w:rsidRDefault="003137E3" w:rsidP="00972EC0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B7345">
              <w:rPr>
                <w:rFonts w:ascii="Times New Roman" w:hAnsi="Times New Roman" w:cs="Times New Roman"/>
                <w:sz w:val="22"/>
                <w:szCs w:val="22"/>
              </w:rPr>
              <w:t>Ki67&gt;30% versus Ki67≤30%</w:t>
            </w:r>
          </w:p>
        </w:tc>
        <w:tc>
          <w:tcPr>
            <w:tcW w:w="1973" w:type="dxa"/>
            <w:tcBorders>
              <w:top w:val="nil"/>
            </w:tcBorders>
          </w:tcPr>
          <w:p w14:paraId="0E5D6876" w14:textId="68918ABD" w:rsidR="00021D98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98" w:type="dxa"/>
            <w:tcBorders>
              <w:top w:val="nil"/>
            </w:tcBorders>
          </w:tcPr>
          <w:p w14:paraId="307D289F" w14:textId="53D11C79" w:rsidR="00021D98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6-</w:t>
            </w: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B4F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55" w:type="dxa"/>
            <w:tcBorders>
              <w:top w:val="nil"/>
            </w:tcBorders>
          </w:tcPr>
          <w:p w14:paraId="4C8C269D" w14:textId="16573251" w:rsidR="00021D98" w:rsidRPr="001B7345" w:rsidRDefault="00103695" w:rsidP="00972E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3695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</w:tr>
    </w:tbl>
    <w:p w14:paraId="3D7C20FF" w14:textId="28BC5C9D" w:rsidR="00167987" w:rsidRPr="007F619F" w:rsidRDefault="00167987" w:rsidP="007805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CB657C1" w14:textId="77777777" w:rsidR="00167987" w:rsidRPr="007F619F" w:rsidRDefault="00167987" w:rsidP="0078055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63F38A5" w14:textId="77777777" w:rsidR="00021D98" w:rsidRPr="007F619F" w:rsidRDefault="00021D98" w:rsidP="0078055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EAEB820" w14:textId="77777777" w:rsidR="00802A1D" w:rsidRDefault="005C7E22" w:rsidP="0078055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619F">
        <w:rPr>
          <w:rFonts w:ascii="Times New Roman" w:hAnsi="Times New Roman" w:cs="Times New Roman"/>
          <w:b/>
          <w:bCs/>
          <w:sz w:val="22"/>
          <w:szCs w:val="22"/>
        </w:rPr>
        <w:br w:type="page"/>
      </w:r>
      <w:r w:rsidR="00912CDC" w:rsidRPr="007F619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80552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802A1D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7F312EFC" w14:textId="4FDA74D9" w:rsidR="00912CDC" w:rsidRPr="007F619F" w:rsidRDefault="00912CDC" w:rsidP="0078055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619F">
        <w:rPr>
          <w:rFonts w:ascii="Times New Roman" w:hAnsi="Times New Roman" w:cs="Times New Roman"/>
          <w:b/>
          <w:bCs/>
          <w:sz w:val="22"/>
          <w:szCs w:val="22"/>
        </w:rPr>
        <w:t>Patient and tumor characteristics based on carboplatin administration status</w:t>
      </w:r>
      <w:r w:rsidR="002D381A" w:rsidRPr="007F619F">
        <w:rPr>
          <w:rFonts w:ascii="Times New Roman" w:hAnsi="Times New Roman" w:cs="Times New Roman"/>
          <w:b/>
          <w:bCs/>
          <w:sz w:val="22"/>
          <w:szCs w:val="22"/>
        </w:rPr>
        <w:t xml:space="preserve"> in Ruijin Cohort.</w:t>
      </w:r>
    </w:p>
    <w:tbl>
      <w:tblPr>
        <w:tblStyle w:val="a4"/>
        <w:tblW w:w="13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402"/>
        <w:gridCol w:w="3260"/>
        <w:gridCol w:w="2977"/>
      </w:tblGrid>
      <w:tr w:rsidR="00F7192D" w:rsidRPr="007F619F" w14:paraId="372B9FBE" w14:textId="77777777" w:rsidTr="00021D98">
        <w:trPr>
          <w:trHeight w:val="30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9D5886" w14:textId="77777777" w:rsidR="00F7192D" w:rsidRPr="007F619F" w:rsidRDefault="00F7192D" w:rsidP="00780552">
            <w:pPr>
              <w:pStyle w:val="a3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A0EFC" w14:textId="5CD89124" w:rsidR="00F7192D" w:rsidRPr="007F619F" w:rsidRDefault="00F7192D" w:rsidP="00780552">
            <w:pPr>
              <w:pStyle w:val="a3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F619F">
              <w:rPr>
                <w:b/>
                <w:bCs/>
                <w:sz w:val="22"/>
                <w:szCs w:val="22"/>
              </w:rPr>
              <w:t>Carboplatin</w:t>
            </w:r>
            <w:r w:rsidR="00547398" w:rsidRPr="007F619F">
              <w:rPr>
                <w:rFonts w:eastAsiaTheme="minorEastAsia"/>
                <w:b/>
                <w:bCs/>
                <w:sz w:val="22"/>
                <w:szCs w:val="22"/>
              </w:rPr>
              <w:t xml:space="preserve"> </w:t>
            </w:r>
            <w:r w:rsidR="00D5140C" w:rsidRPr="007F619F">
              <w:rPr>
                <w:rFonts w:eastAsiaTheme="minorEastAsia"/>
                <w:b/>
                <w:bCs/>
                <w:sz w:val="22"/>
                <w:szCs w:val="22"/>
              </w:rPr>
              <w:t>(</w:t>
            </w:r>
            <w:r w:rsidR="00D5140C" w:rsidRPr="007F619F">
              <w:rPr>
                <w:b/>
                <w:bCs/>
                <w:sz w:val="22"/>
                <w:szCs w:val="22"/>
              </w:rPr>
              <w:t>n=</w:t>
            </w:r>
            <w:r w:rsidR="00792E64">
              <w:rPr>
                <w:b/>
                <w:bCs/>
                <w:sz w:val="22"/>
                <w:szCs w:val="22"/>
              </w:rPr>
              <w:t>205</w:t>
            </w:r>
            <w:r w:rsidR="00D5140C" w:rsidRPr="007F619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D883A" w14:textId="3CAFE89D" w:rsidR="00F7192D" w:rsidRPr="007F619F" w:rsidRDefault="00F7192D" w:rsidP="0078055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61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 carboplatin</w:t>
            </w:r>
            <w:r w:rsidR="00547398" w:rsidRPr="007F61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D5140C" w:rsidRPr="007F61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D5140C"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 w:rsidR="00792E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9</w:t>
            </w:r>
            <w:r w:rsidR="00D5140C" w:rsidRPr="007F61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FF922" w14:textId="2B00A329" w:rsidR="00F7192D" w:rsidRPr="007F619F" w:rsidRDefault="00F7192D" w:rsidP="0078055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F619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F7192D" w:rsidRPr="007F619F" w14:paraId="437B5EDC" w14:textId="77777777" w:rsidTr="001B6A48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33893E7" w14:textId="77777777" w:rsidR="00F7192D" w:rsidRPr="006B7765" w:rsidRDefault="00F7192D" w:rsidP="00780552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6B7765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8EF2FE" w14:textId="77777777" w:rsidR="00F7192D" w:rsidRPr="006B7765" w:rsidRDefault="00F7192D" w:rsidP="00780552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0CA73B" w14:textId="77777777" w:rsidR="00F7192D" w:rsidRPr="006B7765" w:rsidRDefault="00F7192D" w:rsidP="00780552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785BAC" w14:textId="3C982E9F" w:rsidR="00F7192D" w:rsidRPr="006B7765" w:rsidRDefault="006B7765" w:rsidP="00780552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0.329</w:t>
            </w:r>
          </w:p>
        </w:tc>
      </w:tr>
      <w:tr w:rsidR="006B7765" w:rsidRPr="007F619F" w14:paraId="51C2E877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F2F716" w14:textId="77777777" w:rsidR="006B7765" w:rsidRPr="006B7765" w:rsidRDefault="006B7765" w:rsidP="006B7765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≤50y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9FDE6AC" w14:textId="0C8648F3" w:rsidR="006B7765" w:rsidRPr="006B7765" w:rsidRDefault="006B7765" w:rsidP="006B7765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100 (48.78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1C87530A" w14:textId="7085B918" w:rsidR="006B7765" w:rsidRPr="006B7765" w:rsidRDefault="006B7765" w:rsidP="006B7765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 xml:space="preserve">101 (44.10)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E897888" w14:textId="71CE909A" w:rsidR="006B7765" w:rsidRPr="006B7765" w:rsidRDefault="006B7765" w:rsidP="006B7765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6B7765" w:rsidRPr="007F619F" w14:paraId="518481F4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5D1078" w14:textId="77777777" w:rsidR="006B7765" w:rsidRPr="006B7765" w:rsidRDefault="006B7765" w:rsidP="006B7765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&gt;50y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64DB35F" w14:textId="016F77FE" w:rsidR="006B7765" w:rsidRPr="006B7765" w:rsidRDefault="006B7765" w:rsidP="006B7765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105 (51.22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DE70CF1" w14:textId="0176E2CA" w:rsidR="006B7765" w:rsidRPr="006B7765" w:rsidRDefault="006B7765" w:rsidP="006B7765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128 (55.90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3E853B2" w14:textId="745B8AFE" w:rsidR="006B7765" w:rsidRPr="006B7765" w:rsidRDefault="006B7765" w:rsidP="006B7765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579D73DD" w14:textId="77777777" w:rsidTr="00021D98">
        <w:trPr>
          <w:jc w:val="center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37A3D5D" w14:textId="77777777" w:rsidR="00B6793A" w:rsidRPr="006B7765" w:rsidRDefault="00B6793A" w:rsidP="00B6793A">
            <w:pPr>
              <w:pStyle w:val="a3"/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B7765">
              <w:rPr>
                <w:b/>
                <w:bCs/>
                <w:color w:val="000000" w:themeColor="text1"/>
                <w:sz w:val="22"/>
                <w:szCs w:val="22"/>
              </w:rPr>
              <w:t>Menopausal status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639113D1" w14:textId="0953561F" w:rsidR="00B6793A" w:rsidRPr="006B7765" w:rsidRDefault="00B6793A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4FB21C81" w14:textId="5199836A" w:rsidR="00B6793A" w:rsidRPr="006B7765" w:rsidRDefault="00B6793A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7EFC6A0F" w14:textId="2C557982" w:rsidR="00B6793A" w:rsidRPr="006B7765" w:rsidRDefault="006B7765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color w:val="000000" w:themeColor="text1"/>
                <w:sz w:val="22"/>
                <w:szCs w:val="22"/>
              </w:rPr>
              <w:t>0.910</w:t>
            </w:r>
          </w:p>
        </w:tc>
      </w:tr>
      <w:tr w:rsidR="00B6793A" w:rsidRPr="007F619F" w14:paraId="09547457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4E72BA8E" w14:textId="77777777" w:rsidR="00B6793A" w:rsidRPr="006B7765" w:rsidRDefault="00B6793A" w:rsidP="00B6793A">
            <w:pPr>
              <w:pStyle w:val="a3"/>
              <w:spacing w:line="360" w:lineRule="auto"/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color w:val="000000" w:themeColor="text1"/>
                <w:sz w:val="22"/>
                <w:szCs w:val="22"/>
              </w:rPr>
              <w:t>Premenopausal</w:t>
            </w:r>
          </w:p>
        </w:tc>
        <w:tc>
          <w:tcPr>
            <w:tcW w:w="3402" w:type="dxa"/>
            <w:shd w:val="clear" w:color="auto" w:fill="auto"/>
          </w:tcPr>
          <w:p w14:paraId="226BA830" w14:textId="60F173CD" w:rsidR="00B6793A" w:rsidRPr="006B7765" w:rsidRDefault="006B7765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 xml:space="preserve">96 </w:t>
            </w:r>
            <w:r w:rsidR="00B6793A" w:rsidRPr="006B7765">
              <w:rPr>
                <w:sz w:val="22"/>
                <w:szCs w:val="22"/>
              </w:rPr>
              <w:t>(</w:t>
            </w:r>
            <w:r w:rsidRPr="006B7765">
              <w:rPr>
                <w:sz w:val="22"/>
                <w:szCs w:val="22"/>
              </w:rPr>
              <w:t>46.83</w:t>
            </w:r>
            <w:r w:rsidR="00B6793A" w:rsidRPr="006B7765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172001AC" w14:textId="5D1CA036" w:rsidR="00B6793A" w:rsidRPr="006B7765" w:rsidRDefault="006B7765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106</w:t>
            </w:r>
            <w:r w:rsidR="00B6793A" w:rsidRPr="006B7765">
              <w:rPr>
                <w:sz w:val="22"/>
                <w:szCs w:val="22"/>
              </w:rPr>
              <w:t xml:space="preserve"> (</w:t>
            </w:r>
            <w:r w:rsidRPr="006B7765">
              <w:rPr>
                <w:sz w:val="22"/>
                <w:szCs w:val="22"/>
              </w:rPr>
              <w:t>46.29</w:t>
            </w:r>
            <w:r w:rsidR="00B6793A" w:rsidRPr="006B776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1ECDADB" w14:textId="1C8E48F3" w:rsidR="00B6793A" w:rsidRPr="006B7765" w:rsidRDefault="00B6793A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6793A" w:rsidRPr="007F619F" w14:paraId="0E4F0668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7FFE8F4" w14:textId="77777777" w:rsidR="00B6793A" w:rsidRPr="006B7765" w:rsidRDefault="00B6793A" w:rsidP="00B6793A">
            <w:pPr>
              <w:pStyle w:val="a3"/>
              <w:spacing w:line="360" w:lineRule="auto"/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color w:val="000000" w:themeColor="text1"/>
                <w:sz w:val="22"/>
                <w:szCs w:val="22"/>
              </w:rPr>
              <w:t>Postmenopausal</w:t>
            </w:r>
          </w:p>
        </w:tc>
        <w:tc>
          <w:tcPr>
            <w:tcW w:w="3402" w:type="dxa"/>
            <w:shd w:val="clear" w:color="auto" w:fill="auto"/>
          </w:tcPr>
          <w:p w14:paraId="7F9886B8" w14:textId="74158220" w:rsidR="00B6793A" w:rsidRPr="006B7765" w:rsidRDefault="006B7765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>109</w:t>
            </w:r>
            <w:r w:rsidR="001D4E40" w:rsidRPr="006B7765">
              <w:rPr>
                <w:sz w:val="22"/>
                <w:szCs w:val="22"/>
              </w:rPr>
              <w:t xml:space="preserve"> </w:t>
            </w:r>
            <w:r w:rsidR="00B6793A" w:rsidRPr="006B7765">
              <w:rPr>
                <w:sz w:val="22"/>
                <w:szCs w:val="22"/>
              </w:rPr>
              <w:t>(</w:t>
            </w:r>
            <w:r w:rsidRPr="006B7765">
              <w:rPr>
                <w:sz w:val="22"/>
                <w:szCs w:val="22"/>
              </w:rPr>
              <w:t>53.17</w:t>
            </w:r>
            <w:r w:rsidR="00B6793A" w:rsidRPr="006B7765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197535E2" w14:textId="0D70B2E8" w:rsidR="00B6793A" w:rsidRPr="006B7765" w:rsidRDefault="006B7765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B7765">
              <w:rPr>
                <w:sz w:val="22"/>
                <w:szCs w:val="22"/>
              </w:rPr>
              <w:t xml:space="preserve">123 </w:t>
            </w:r>
            <w:r w:rsidR="00B6793A" w:rsidRPr="006B7765">
              <w:rPr>
                <w:sz w:val="22"/>
                <w:szCs w:val="22"/>
              </w:rPr>
              <w:t>(</w:t>
            </w:r>
            <w:r w:rsidRPr="006B7765">
              <w:rPr>
                <w:sz w:val="22"/>
                <w:szCs w:val="22"/>
              </w:rPr>
              <w:t>53.71</w:t>
            </w:r>
            <w:r w:rsidR="00B6793A" w:rsidRPr="006B776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0A0EE73" w14:textId="77B64519" w:rsidR="00B6793A" w:rsidRPr="006B7765" w:rsidRDefault="00B6793A" w:rsidP="00B6793A">
            <w:pPr>
              <w:pStyle w:val="a3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6793A" w:rsidRPr="007F619F" w14:paraId="15B44334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8B58400" w14:textId="2BE36B29" w:rsidR="00B6793A" w:rsidRPr="00CC1BD9" w:rsidRDefault="00B6793A" w:rsidP="00B6793A">
            <w:pPr>
              <w:pStyle w:val="a3"/>
              <w:spacing w:line="360" w:lineRule="auto"/>
              <w:rPr>
                <w:rFonts w:eastAsia="宋体"/>
                <w:sz w:val="22"/>
                <w:szCs w:val="22"/>
              </w:rPr>
            </w:pPr>
            <w:r w:rsidRPr="00CC1BD9">
              <w:rPr>
                <w:b/>
                <w:bCs/>
                <w:sz w:val="22"/>
                <w:szCs w:val="22"/>
              </w:rPr>
              <w:t>Family history (Breast/ovarian cancer)</w:t>
            </w:r>
          </w:p>
        </w:tc>
        <w:tc>
          <w:tcPr>
            <w:tcW w:w="3402" w:type="dxa"/>
            <w:shd w:val="clear" w:color="auto" w:fill="auto"/>
          </w:tcPr>
          <w:p w14:paraId="36959AAA" w14:textId="6B023C40" w:rsidR="00B6793A" w:rsidRPr="00CC1BD9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245B3B1C" w14:textId="53E749AC" w:rsidR="00B6793A" w:rsidRPr="00CC1BD9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5AF7625C" w14:textId="10F85267" w:rsidR="00B6793A" w:rsidRPr="00CC1BD9" w:rsidRDefault="00CC1BD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>0.376</w:t>
            </w:r>
          </w:p>
        </w:tc>
      </w:tr>
      <w:tr w:rsidR="00B6793A" w:rsidRPr="007F619F" w14:paraId="452155D3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3F82E7F3" w14:textId="77777777" w:rsidR="00B6793A" w:rsidRPr="00CC1BD9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>No</w:t>
            </w:r>
          </w:p>
        </w:tc>
        <w:tc>
          <w:tcPr>
            <w:tcW w:w="3402" w:type="dxa"/>
            <w:shd w:val="clear" w:color="auto" w:fill="auto"/>
          </w:tcPr>
          <w:p w14:paraId="1C0928C0" w14:textId="2FB2E13C" w:rsidR="00B6793A" w:rsidRPr="00CC1BD9" w:rsidRDefault="00616BB0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>172</w:t>
            </w:r>
            <w:r w:rsidR="001D4E40" w:rsidRPr="00CC1BD9">
              <w:rPr>
                <w:sz w:val="22"/>
                <w:szCs w:val="22"/>
              </w:rPr>
              <w:t xml:space="preserve"> </w:t>
            </w:r>
            <w:r w:rsidR="00B6793A" w:rsidRPr="00CC1BD9">
              <w:rPr>
                <w:sz w:val="22"/>
                <w:szCs w:val="22"/>
              </w:rPr>
              <w:t>(</w:t>
            </w:r>
            <w:r w:rsidRPr="00CC1BD9">
              <w:rPr>
                <w:sz w:val="22"/>
                <w:szCs w:val="22"/>
              </w:rPr>
              <w:t>83.90</w:t>
            </w:r>
            <w:r w:rsidR="00B6793A" w:rsidRPr="00CC1BD9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266D0E91" w14:textId="13DAF505" w:rsidR="00B6793A" w:rsidRPr="00CC1BD9" w:rsidRDefault="00616BB0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>199</w:t>
            </w:r>
            <w:r w:rsidR="001D4E40" w:rsidRPr="00CC1BD9">
              <w:rPr>
                <w:sz w:val="22"/>
                <w:szCs w:val="22"/>
              </w:rPr>
              <w:t xml:space="preserve"> </w:t>
            </w:r>
            <w:r w:rsidR="00B6793A" w:rsidRPr="00CC1BD9">
              <w:rPr>
                <w:sz w:val="22"/>
                <w:szCs w:val="22"/>
              </w:rPr>
              <w:t>(</w:t>
            </w:r>
            <w:r w:rsidRPr="00CC1BD9">
              <w:rPr>
                <w:sz w:val="22"/>
                <w:szCs w:val="22"/>
              </w:rPr>
              <w:t>86.90</w:t>
            </w:r>
            <w:r w:rsidR="00B6793A" w:rsidRPr="00CC1BD9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0D488B9" w14:textId="1991666D" w:rsidR="00B6793A" w:rsidRPr="00CC1BD9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7BEA4A5B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2AE664BB" w14:textId="77777777" w:rsidR="00B6793A" w:rsidRPr="00CC1BD9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>Yes</w:t>
            </w:r>
          </w:p>
        </w:tc>
        <w:tc>
          <w:tcPr>
            <w:tcW w:w="3402" w:type="dxa"/>
            <w:shd w:val="clear" w:color="auto" w:fill="auto"/>
          </w:tcPr>
          <w:p w14:paraId="63B3350B" w14:textId="4293044A" w:rsidR="00B6793A" w:rsidRPr="00CC1BD9" w:rsidRDefault="00616BB0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>33</w:t>
            </w:r>
            <w:r w:rsidR="001D4E40" w:rsidRPr="00CC1BD9">
              <w:rPr>
                <w:sz w:val="22"/>
                <w:szCs w:val="22"/>
              </w:rPr>
              <w:t xml:space="preserve"> </w:t>
            </w:r>
            <w:r w:rsidR="00B6793A" w:rsidRPr="00CC1BD9">
              <w:rPr>
                <w:sz w:val="22"/>
                <w:szCs w:val="22"/>
              </w:rPr>
              <w:t>(</w:t>
            </w:r>
            <w:r w:rsidRPr="00CC1BD9">
              <w:rPr>
                <w:sz w:val="22"/>
                <w:szCs w:val="22"/>
              </w:rPr>
              <w:t>16.10</w:t>
            </w:r>
            <w:r w:rsidR="00B6793A" w:rsidRPr="00CC1BD9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6D06E267" w14:textId="11D40280" w:rsidR="00B6793A" w:rsidRPr="00CC1BD9" w:rsidRDefault="00616BB0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CC1BD9">
              <w:rPr>
                <w:sz w:val="22"/>
                <w:szCs w:val="22"/>
              </w:rPr>
              <w:t xml:space="preserve">30 </w:t>
            </w:r>
            <w:r w:rsidR="00B6793A" w:rsidRPr="00CC1BD9">
              <w:rPr>
                <w:sz w:val="22"/>
                <w:szCs w:val="22"/>
              </w:rPr>
              <w:t>(</w:t>
            </w:r>
            <w:r w:rsidRPr="00CC1BD9">
              <w:rPr>
                <w:sz w:val="22"/>
                <w:szCs w:val="22"/>
              </w:rPr>
              <w:t>13.10</w:t>
            </w:r>
            <w:r w:rsidR="00B6793A" w:rsidRPr="00CC1BD9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C28697A" w14:textId="3E3282F4" w:rsidR="00B6793A" w:rsidRPr="00276BD8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B6793A" w:rsidRPr="007F619F" w14:paraId="6ACE192D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663390A6" w14:textId="5ADDE4E5" w:rsidR="00B6793A" w:rsidRPr="002B74A4" w:rsidRDefault="00B6793A" w:rsidP="00B6793A">
            <w:pPr>
              <w:pStyle w:val="a3"/>
              <w:spacing w:line="360" w:lineRule="auto"/>
              <w:rPr>
                <w:sz w:val="22"/>
                <w:szCs w:val="22"/>
              </w:rPr>
            </w:pPr>
            <w:r w:rsidRPr="002B74A4">
              <w:rPr>
                <w:b/>
                <w:bCs/>
                <w:sz w:val="22"/>
                <w:szCs w:val="22"/>
              </w:rPr>
              <w:t>Family history (Other cancers)</w:t>
            </w:r>
          </w:p>
        </w:tc>
        <w:tc>
          <w:tcPr>
            <w:tcW w:w="3402" w:type="dxa"/>
            <w:shd w:val="clear" w:color="auto" w:fill="auto"/>
          </w:tcPr>
          <w:p w14:paraId="6341196D" w14:textId="0DE6DEFC" w:rsidR="00B6793A" w:rsidRPr="002B74A4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537964BB" w14:textId="1EED3A6B" w:rsidR="00B6793A" w:rsidRPr="002B74A4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731A369E" w14:textId="154A6DE9" w:rsidR="00B6793A" w:rsidRPr="002B74A4" w:rsidRDefault="002B74A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>0.810</w:t>
            </w:r>
          </w:p>
        </w:tc>
      </w:tr>
      <w:tr w:rsidR="00B6793A" w:rsidRPr="007F619F" w14:paraId="15627F36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7FA8D62B" w14:textId="77777777" w:rsidR="00B6793A" w:rsidRPr="002B74A4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>No</w:t>
            </w:r>
          </w:p>
        </w:tc>
        <w:tc>
          <w:tcPr>
            <w:tcW w:w="3402" w:type="dxa"/>
            <w:shd w:val="clear" w:color="auto" w:fill="auto"/>
          </w:tcPr>
          <w:p w14:paraId="0B2D3586" w14:textId="405E073B" w:rsidR="00B6793A" w:rsidRPr="002B74A4" w:rsidRDefault="002B74A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>191</w:t>
            </w:r>
            <w:r w:rsidR="00E539F3" w:rsidRPr="002B74A4">
              <w:rPr>
                <w:sz w:val="22"/>
                <w:szCs w:val="22"/>
              </w:rPr>
              <w:t xml:space="preserve"> </w:t>
            </w:r>
            <w:r w:rsidR="00B6793A" w:rsidRPr="002B74A4">
              <w:rPr>
                <w:sz w:val="22"/>
                <w:szCs w:val="22"/>
              </w:rPr>
              <w:t>(</w:t>
            </w:r>
            <w:r w:rsidRPr="002B74A4">
              <w:rPr>
                <w:sz w:val="22"/>
                <w:szCs w:val="22"/>
              </w:rPr>
              <w:t>93.17</w:t>
            </w:r>
            <w:r w:rsidR="00B6793A" w:rsidRPr="002B74A4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606AF992" w14:textId="32C2357A" w:rsidR="00B6793A" w:rsidRPr="002B74A4" w:rsidRDefault="002B74A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>212</w:t>
            </w:r>
            <w:r w:rsidR="00E539F3" w:rsidRPr="002B74A4">
              <w:rPr>
                <w:sz w:val="22"/>
                <w:szCs w:val="22"/>
              </w:rPr>
              <w:t xml:space="preserve"> </w:t>
            </w:r>
            <w:r w:rsidR="00B6793A" w:rsidRPr="002B74A4">
              <w:rPr>
                <w:sz w:val="22"/>
                <w:szCs w:val="22"/>
              </w:rPr>
              <w:t>(</w:t>
            </w:r>
            <w:r w:rsidRPr="002B74A4">
              <w:rPr>
                <w:sz w:val="22"/>
                <w:szCs w:val="22"/>
              </w:rPr>
              <w:t>92.58</w:t>
            </w:r>
            <w:r w:rsidR="00B6793A" w:rsidRPr="002B74A4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02F5301B" w14:textId="7A131665" w:rsidR="00B6793A" w:rsidRPr="002B74A4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2DE1F6CE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7EB6FA9A" w14:textId="77777777" w:rsidR="00B6793A" w:rsidRPr="002B74A4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>Yes</w:t>
            </w:r>
          </w:p>
        </w:tc>
        <w:tc>
          <w:tcPr>
            <w:tcW w:w="3402" w:type="dxa"/>
            <w:shd w:val="clear" w:color="auto" w:fill="auto"/>
          </w:tcPr>
          <w:p w14:paraId="4CB8EACB" w14:textId="51C469C4" w:rsidR="00B6793A" w:rsidRPr="002B74A4" w:rsidRDefault="002B74A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 xml:space="preserve">14 </w:t>
            </w:r>
            <w:r w:rsidR="00B6793A" w:rsidRPr="002B74A4">
              <w:rPr>
                <w:sz w:val="22"/>
                <w:szCs w:val="22"/>
              </w:rPr>
              <w:t>(</w:t>
            </w:r>
            <w:r w:rsidRPr="002B74A4">
              <w:rPr>
                <w:sz w:val="22"/>
                <w:szCs w:val="22"/>
              </w:rPr>
              <w:t>6.83</w:t>
            </w:r>
            <w:r w:rsidR="00B6793A" w:rsidRPr="002B74A4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6D144988" w14:textId="08FFEE26" w:rsidR="00B6793A" w:rsidRPr="002B74A4" w:rsidRDefault="002B74A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B74A4">
              <w:rPr>
                <w:sz w:val="22"/>
                <w:szCs w:val="22"/>
              </w:rPr>
              <w:t>17</w:t>
            </w:r>
            <w:r w:rsidR="00E539F3" w:rsidRPr="002B74A4">
              <w:rPr>
                <w:sz w:val="22"/>
                <w:szCs w:val="22"/>
              </w:rPr>
              <w:t xml:space="preserve"> </w:t>
            </w:r>
            <w:r w:rsidR="00B6793A" w:rsidRPr="002B74A4">
              <w:rPr>
                <w:sz w:val="22"/>
                <w:szCs w:val="22"/>
              </w:rPr>
              <w:t>(</w:t>
            </w:r>
            <w:r w:rsidRPr="002B74A4">
              <w:rPr>
                <w:sz w:val="22"/>
                <w:szCs w:val="22"/>
              </w:rPr>
              <w:t>7.42</w:t>
            </w:r>
            <w:r w:rsidR="00B6793A" w:rsidRPr="002B74A4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E55D3CD" w14:textId="03DF2CD4" w:rsidR="00B6793A" w:rsidRPr="00276BD8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B6793A" w:rsidRPr="007F619F" w14:paraId="5A97A317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50C5F9E7" w14:textId="77777777" w:rsidR="00B6793A" w:rsidRPr="00EF6D74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EF6D74">
              <w:rPr>
                <w:b/>
                <w:bCs/>
                <w:sz w:val="22"/>
                <w:szCs w:val="22"/>
              </w:rPr>
              <w:t>Tumor Location</w:t>
            </w:r>
          </w:p>
        </w:tc>
        <w:tc>
          <w:tcPr>
            <w:tcW w:w="3402" w:type="dxa"/>
            <w:shd w:val="clear" w:color="auto" w:fill="auto"/>
          </w:tcPr>
          <w:p w14:paraId="5610EE2E" w14:textId="415D5D0E" w:rsidR="00B6793A" w:rsidRPr="00EF6D74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628E3DB0" w14:textId="7D870F28" w:rsidR="00B6793A" w:rsidRPr="00EF6D74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05E1871F" w14:textId="6A54C4F6" w:rsidR="00B6793A" w:rsidRPr="00276BD8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  <w:r w:rsidRPr="00EF6D74">
              <w:rPr>
                <w:sz w:val="22"/>
                <w:szCs w:val="22"/>
              </w:rPr>
              <w:t>0.417</w:t>
            </w:r>
          </w:p>
        </w:tc>
      </w:tr>
      <w:tr w:rsidR="00B6793A" w:rsidRPr="007F619F" w14:paraId="64502799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65893D5" w14:textId="77777777" w:rsidR="00B6793A" w:rsidRPr="00EF6D74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>Left</w:t>
            </w:r>
          </w:p>
        </w:tc>
        <w:tc>
          <w:tcPr>
            <w:tcW w:w="3402" w:type="dxa"/>
            <w:shd w:val="clear" w:color="auto" w:fill="auto"/>
          </w:tcPr>
          <w:p w14:paraId="0F2C0A21" w14:textId="270324EC" w:rsidR="00B6793A" w:rsidRPr="00EF6D74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 xml:space="preserve">108 </w:t>
            </w:r>
            <w:r w:rsidR="00B6793A" w:rsidRPr="00EF6D74">
              <w:rPr>
                <w:sz w:val="22"/>
                <w:szCs w:val="22"/>
              </w:rPr>
              <w:t>(</w:t>
            </w:r>
            <w:r w:rsidRPr="00EF6D74">
              <w:rPr>
                <w:sz w:val="22"/>
                <w:szCs w:val="22"/>
              </w:rPr>
              <w:t>52.68</w:t>
            </w:r>
            <w:r w:rsidR="00B6793A" w:rsidRPr="00EF6D74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278D4CDC" w14:textId="1B5DD3B7" w:rsidR="00B6793A" w:rsidRPr="00EF6D74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 xml:space="preserve">114 </w:t>
            </w:r>
            <w:r w:rsidR="00B6793A" w:rsidRPr="00EF6D74">
              <w:rPr>
                <w:sz w:val="22"/>
                <w:szCs w:val="22"/>
              </w:rPr>
              <w:t>(</w:t>
            </w:r>
            <w:r w:rsidRPr="00EF6D74">
              <w:rPr>
                <w:sz w:val="22"/>
                <w:szCs w:val="22"/>
              </w:rPr>
              <w:t>49.78</w:t>
            </w:r>
            <w:r w:rsidR="00B6793A" w:rsidRPr="00EF6D74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2CA6897" w14:textId="494F26BD" w:rsidR="00B6793A" w:rsidRPr="00276BD8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B6793A" w:rsidRPr="007F619F" w14:paraId="1F18745F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720BFA49" w14:textId="77777777" w:rsidR="00B6793A" w:rsidRPr="00EF6D74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>Right</w:t>
            </w:r>
          </w:p>
        </w:tc>
        <w:tc>
          <w:tcPr>
            <w:tcW w:w="3402" w:type="dxa"/>
            <w:shd w:val="clear" w:color="auto" w:fill="auto"/>
          </w:tcPr>
          <w:p w14:paraId="508DBD54" w14:textId="6B92677C" w:rsidR="00B6793A" w:rsidRPr="00EF6D74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>89</w:t>
            </w:r>
            <w:r w:rsidR="00E539F3" w:rsidRPr="00EF6D74">
              <w:rPr>
                <w:sz w:val="22"/>
                <w:szCs w:val="22"/>
              </w:rPr>
              <w:t xml:space="preserve"> </w:t>
            </w:r>
            <w:r w:rsidR="00B6793A" w:rsidRPr="00EF6D74">
              <w:rPr>
                <w:sz w:val="22"/>
                <w:szCs w:val="22"/>
              </w:rPr>
              <w:t>(</w:t>
            </w:r>
            <w:r w:rsidRPr="00EF6D74">
              <w:rPr>
                <w:sz w:val="22"/>
                <w:szCs w:val="22"/>
              </w:rPr>
              <w:t>43.41</w:t>
            </w:r>
            <w:r w:rsidR="00B6793A" w:rsidRPr="00EF6D74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68A50E43" w14:textId="320C0AB5" w:rsidR="00B6793A" w:rsidRPr="00EF6D74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 xml:space="preserve">110 </w:t>
            </w:r>
            <w:r w:rsidR="00B6793A" w:rsidRPr="00EF6D74">
              <w:rPr>
                <w:sz w:val="22"/>
                <w:szCs w:val="22"/>
              </w:rPr>
              <w:t>(</w:t>
            </w:r>
            <w:r w:rsidRPr="00EF6D74">
              <w:rPr>
                <w:sz w:val="22"/>
                <w:szCs w:val="22"/>
              </w:rPr>
              <w:t>48.03</w:t>
            </w:r>
            <w:r w:rsidR="00B6793A" w:rsidRPr="00EF6D74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F211CDF" w14:textId="23D2B87F" w:rsidR="00B6793A" w:rsidRPr="00276BD8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B6793A" w:rsidRPr="007F619F" w14:paraId="5F26F1A3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8351C62" w14:textId="77777777" w:rsidR="00B6793A" w:rsidRPr="00EF6D74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>Bilateral</w:t>
            </w:r>
          </w:p>
        </w:tc>
        <w:tc>
          <w:tcPr>
            <w:tcW w:w="3402" w:type="dxa"/>
            <w:shd w:val="clear" w:color="auto" w:fill="auto"/>
          </w:tcPr>
          <w:p w14:paraId="788E9418" w14:textId="07FE32A1" w:rsidR="00B6793A" w:rsidRPr="00EF6D74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>8</w:t>
            </w:r>
            <w:r w:rsidR="00E539F3" w:rsidRPr="00EF6D74">
              <w:rPr>
                <w:sz w:val="22"/>
                <w:szCs w:val="22"/>
              </w:rPr>
              <w:t xml:space="preserve"> </w:t>
            </w:r>
            <w:r w:rsidR="00B6793A" w:rsidRPr="00EF6D74">
              <w:rPr>
                <w:sz w:val="22"/>
                <w:szCs w:val="22"/>
              </w:rPr>
              <w:t>(</w:t>
            </w:r>
            <w:r w:rsidRPr="00EF6D74">
              <w:rPr>
                <w:sz w:val="22"/>
                <w:szCs w:val="22"/>
              </w:rPr>
              <w:t>3.90</w:t>
            </w:r>
            <w:r w:rsidR="00B6793A" w:rsidRPr="00EF6D74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10D45B47" w14:textId="2F6B9BB3" w:rsidR="00B6793A" w:rsidRPr="00EF6D74" w:rsidRDefault="00EF6D74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EF6D74">
              <w:rPr>
                <w:sz w:val="22"/>
                <w:szCs w:val="22"/>
              </w:rPr>
              <w:t xml:space="preserve">5 </w:t>
            </w:r>
            <w:r w:rsidR="00B6793A" w:rsidRPr="00EF6D74">
              <w:rPr>
                <w:sz w:val="22"/>
                <w:szCs w:val="22"/>
              </w:rPr>
              <w:t>(</w:t>
            </w:r>
            <w:r w:rsidRPr="00EF6D74">
              <w:rPr>
                <w:sz w:val="22"/>
                <w:szCs w:val="22"/>
              </w:rPr>
              <w:t>2.18</w:t>
            </w:r>
            <w:r w:rsidR="00B6793A" w:rsidRPr="00EF6D74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DBE5E54" w14:textId="284FC1D6" w:rsidR="00B6793A" w:rsidRPr="00276BD8" w:rsidRDefault="00B6793A" w:rsidP="00B6793A">
            <w:pPr>
              <w:pStyle w:val="a3"/>
              <w:tabs>
                <w:tab w:val="left" w:pos="994"/>
                <w:tab w:val="center" w:pos="1167"/>
              </w:tabs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B6793A" w:rsidRPr="007F619F" w14:paraId="3EE57774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7410ED74" w14:textId="77777777" w:rsidR="00B6793A" w:rsidRPr="00321C11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321C11">
              <w:rPr>
                <w:b/>
                <w:bCs/>
                <w:sz w:val="22"/>
                <w:szCs w:val="22"/>
              </w:rPr>
              <w:t>Tumor pathology</w:t>
            </w:r>
          </w:p>
        </w:tc>
        <w:tc>
          <w:tcPr>
            <w:tcW w:w="3402" w:type="dxa"/>
            <w:shd w:val="clear" w:color="auto" w:fill="auto"/>
          </w:tcPr>
          <w:p w14:paraId="487262EB" w14:textId="5F4CE8AC" w:rsidR="00B6793A" w:rsidRPr="00321C11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67499AE0" w14:textId="1CA41F2E" w:rsidR="00B6793A" w:rsidRPr="00321C11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0DC7647C" w14:textId="3D98C574" w:rsidR="00B6793A" w:rsidRPr="00321C11" w:rsidRDefault="00321C11" w:rsidP="00B6793A">
            <w:pPr>
              <w:pStyle w:val="a3"/>
              <w:tabs>
                <w:tab w:val="left" w:pos="994"/>
                <w:tab w:val="center" w:pos="116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>0.026*</w:t>
            </w:r>
          </w:p>
        </w:tc>
      </w:tr>
      <w:tr w:rsidR="00B6793A" w:rsidRPr="007F619F" w14:paraId="1B64DE68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4246959" w14:textId="77777777" w:rsidR="00B6793A" w:rsidRPr="00321C11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>IDC</w:t>
            </w:r>
          </w:p>
        </w:tc>
        <w:tc>
          <w:tcPr>
            <w:tcW w:w="3402" w:type="dxa"/>
            <w:shd w:val="clear" w:color="auto" w:fill="auto"/>
          </w:tcPr>
          <w:p w14:paraId="03EA2466" w14:textId="30168DC1" w:rsidR="00B6793A" w:rsidRPr="00321C11" w:rsidRDefault="00321C11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>165</w:t>
            </w:r>
            <w:r w:rsidR="002F2211" w:rsidRPr="00321C11">
              <w:rPr>
                <w:sz w:val="22"/>
                <w:szCs w:val="22"/>
              </w:rPr>
              <w:t xml:space="preserve"> </w:t>
            </w:r>
            <w:r w:rsidR="00B6793A" w:rsidRPr="00321C11">
              <w:rPr>
                <w:sz w:val="22"/>
                <w:szCs w:val="22"/>
              </w:rPr>
              <w:t>(</w:t>
            </w:r>
            <w:r w:rsidRPr="00321C11">
              <w:rPr>
                <w:sz w:val="22"/>
                <w:szCs w:val="22"/>
              </w:rPr>
              <w:t>80.49</w:t>
            </w:r>
            <w:r w:rsidR="00B6793A" w:rsidRPr="00321C1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4882FED9" w14:textId="5B504DF6" w:rsidR="00B6793A" w:rsidRPr="00321C11" w:rsidRDefault="00321C11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 xml:space="preserve">202 </w:t>
            </w:r>
            <w:r w:rsidR="00B6793A" w:rsidRPr="00321C11">
              <w:rPr>
                <w:sz w:val="22"/>
                <w:szCs w:val="22"/>
              </w:rPr>
              <w:t>(</w:t>
            </w:r>
            <w:r w:rsidRPr="00321C11">
              <w:rPr>
                <w:sz w:val="22"/>
                <w:szCs w:val="22"/>
              </w:rPr>
              <w:t>88.21</w:t>
            </w:r>
            <w:r w:rsidR="00B6793A" w:rsidRPr="00321C11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477A199" w14:textId="7C8DF8D9" w:rsidR="00B6793A" w:rsidRPr="00321C11" w:rsidRDefault="00B6793A" w:rsidP="00B6793A">
            <w:pPr>
              <w:pStyle w:val="a3"/>
              <w:tabs>
                <w:tab w:val="left" w:pos="994"/>
                <w:tab w:val="center" w:pos="116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3D25A6E3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7B4FAA6" w14:textId="77777777" w:rsidR="00B6793A" w:rsidRPr="00321C11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>Others*</w:t>
            </w:r>
          </w:p>
        </w:tc>
        <w:tc>
          <w:tcPr>
            <w:tcW w:w="3402" w:type="dxa"/>
            <w:shd w:val="clear" w:color="auto" w:fill="auto"/>
          </w:tcPr>
          <w:p w14:paraId="450074FE" w14:textId="7EF187EA" w:rsidR="00B6793A" w:rsidRPr="00321C11" w:rsidRDefault="00321C11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>40</w:t>
            </w:r>
            <w:r w:rsidR="002F2211" w:rsidRPr="00321C11">
              <w:rPr>
                <w:sz w:val="22"/>
                <w:szCs w:val="22"/>
              </w:rPr>
              <w:t xml:space="preserve"> </w:t>
            </w:r>
            <w:r w:rsidR="00B6793A" w:rsidRPr="00321C11">
              <w:rPr>
                <w:sz w:val="22"/>
                <w:szCs w:val="22"/>
              </w:rPr>
              <w:t>(</w:t>
            </w:r>
            <w:r w:rsidRPr="00321C11">
              <w:rPr>
                <w:sz w:val="22"/>
                <w:szCs w:val="22"/>
              </w:rPr>
              <w:t>19.51</w:t>
            </w:r>
            <w:r w:rsidR="00B6793A" w:rsidRPr="00321C1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3D950113" w14:textId="6C577424" w:rsidR="00B6793A" w:rsidRPr="00321C11" w:rsidRDefault="00321C11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321C11">
              <w:rPr>
                <w:sz w:val="22"/>
                <w:szCs w:val="22"/>
              </w:rPr>
              <w:t>27</w:t>
            </w:r>
            <w:r w:rsidR="002F2211" w:rsidRPr="00321C11">
              <w:rPr>
                <w:sz w:val="22"/>
                <w:szCs w:val="22"/>
              </w:rPr>
              <w:t xml:space="preserve"> </w:t>
            </w:r>
            <w:r w:rsidR="00B6793A" w:rsidRPr="00321C11">
              <w:rPr>
                <w:sz w:val="22"/>
                <w:szCs w:val="22"/>
              </w:rPr>
              <w:t>(</w:t>
            </w:r>
            <w:r w:rsidRPr="00321C11">
              <w:rPr>
                <w:sz w:val="22"/>
                <w:szCs w:val="22"/>
              </w:rPr>
              <w:t>11.79</w:t>
            </w:r>
            <w:r w:rsidR="00B6793A" w:rsidRPr="00321C11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85716B6" w14:textId="4A9448BD" w:rsidR="00B6793A" w:rsidRPr="00321C11" w:rsidRDefault="00B6793A" w:rsidP="00B6793A">
            <w:pPr>
              <w:pStyle w:val="a3"/>
              <w:tabs>
                <w:tab w:val="left" w:pos="994"/>
                <w:tab w:val="center" w:pos="116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06E1761E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68801D2B" w14:textId="77777777" w:rsidR="00B6793A" w:rsidRPr="007F619F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7F619F">
              <w:rPr>
                <w:b/>
                <w:bCs/>
                <w:sz w:val="22"/>
                <w:szCs w:val="22"/>
              </w:rPr>
              <w:t>Tumor Grade</w:t>
            </w:r>
          </w:p>
        </w:tc>
        <w:tc>
          <w:tcPr>
            <w:tcW w:w="3402" w:type="dxa"/>
            <w:shd w:val="clear" w:color="auto" w:fill="auto"/>
          </w:tcPr>
          <w:p w14:paraId="15EBD822" w14:textId="78337919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13CF5E35" w14:textId="3FB40513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155DC02B" w14:textId="0CC5E481" w:rsidR="00B6793A" w:rsidRPr="007F619F" w:rsidRDefault="0068224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682249">
              <w:rPr>
                <w:sz w:val="22"/>
                <w:szCs w:val="22"/>
              </w:rPr>
              <w:t>0.003</w:t>
            </w:r>
            <w:r>
              <w:rPr>
                <w:sz w:val="22"/>
                <w:szCs w:val="22"/>
              </w:rPr>
              <w:t>*</w:t>
            </w:r>
          </w:p>
        </w:tc>
      </w:tr>
      <w:tr w:rsidR="00B6793A" w:rsidRPr="007F619F" w14:paraId="35ED7A89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127D1CAA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lastRenderedPageBreak/>
              <w:t>I-II</w:t>
            </w:r>
          </w:p>
        </w:tc>
        <w:tc>
          <w:tcPr>
            <w:tcW w:w="3402" w:type="dxa"/>
            <w:shd w:val="clear" w:color="auto" w:fill="auto"/>
          </w:tcPr>
          <w:p w14:paraId="64C16F56" w14:textId="48B70F2E" w:rsidR="00B6793A" w:rsidRPr="007F619F" w:rsidRDefault="0082596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25969">
              <w:rPr>
                <w:sz w:val="22"/>
                <w:szCs w:val="22"/>
              </w:rPr>
              <w:t xml:space="preserve">37 </w:t>
            </w:r>
            <w:r w:rsidR="00B6793A" w:rsidRPr="00CD1361">
              <w:rPr>
                <w:sz w:val="22"/>
                <w:szCs w:val="22"/>
              </w:rPr>
              <w:t>(</w:t>
            </w:r>
            <w:r w:rsidRPr="00825969">
              <w:rPr>
                <w:sz w:val="22"/>
                <w:szCs w:val="22"/>
              </w:rPr>
              <w:t>18.05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6BD91E51" w14:textId="752C0D51" w:rsidR="00B6793A" w:rsidRPr="007F619F" w:rsidRDefault="0082596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25969">
              <w:rPr>
                <w:sz w:val="22"/>
                <w:szCs w:val="22"/>
              </w:rPr>
              <w:t xml:space="preserve">61 </w:t>
            </w:r>
            <w:r w:rsidR="00B6793A" w:rsidRPr="004B0CB5">
              <w:rPr>
                <w:sz w:val="22"/>
                <w:szCs w:val="22"/>
              </w:rPr>
              <w:t>(</w:t>
            </w:r>
            <w:r w:rsidRPr="00825969">
              <w:rPr>
                <w:sz w:val="22"/>
                <w:szCs w:val="22"/>
              </w:rPr>
              <w:t>26.64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036CEEBC" w14:textId="6D909504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437074B9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7282BAF3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III</w:t>
            </w:r>
          </w:p>
        </w:tc>
        <w:tc>
          <w:tcPr>
            <w:tcW w:w="3402" w:type="dxa"/>
            <w:shd w:val="clear" w:color="auto" w:fill="auto"/>
          </w:tcPr>
          <w:p w14:paraId="1C4AECAC" w14:textId="60B90D30" w:rsidR="00B6793A" w:rsidRPr="007F619F" w:rsidRDefault="0082596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25969">
              <w:rPr>
                <w:sz w:val="22"/>
                <w:szCs w:val="22"/>
              </w:rPr>
              <w:t xml:space="preserve">139 </w:t>
            </w:r>
            <w:r w:rsidR="00B6793A" w:rsidRPr="00CD1361">
              <w:rPr>
                <w:sz w:val="22"/>
                <w:szCs w:val="22"/>
              </w:rPr>
              <w:t>(</w:t>
            </w:r>
            <w:r w:rsidRPr="00825969">
              <w:rPr>
                <w:sz w:val="22"/>
                <w:szCs w:val="22"/>
              </w:rPr>
              <w:t>67.80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016647A6" w14:textId="3B80FBF7" w:rsidR="00B6793A" w:rsidRPr="007F619F" w:rsidRDefault="0082596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25969">
              <w:rPr>
                <w:sz w:val="22"/>
                <w:szCs w:val="22"/>
              </w:rPr>
              <w:t xml:space="preserve">155 </w:t>
            </w:r>
            <w:r w:rsidR="00B6793A" w:rsidRPr="004B0CB5">
              <w:rPr>
                <w:sz w:val="22"/>
                <w:szCs w:val="22"/>
              </w:rPr>
              <w:t>(</w:t>
            </w:r>
            <w:r w:rsidRPr="00825969">
              <w:rPr>
                <w:sz w:val="22"/>
                <w:szCs w:val="22"/>
              </w:rPr>
              <w:t>67.69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BD75185" w14:textId="5338725C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3E9C8DEB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4C3AADD4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Unknown</w:t>
            </w:r>
          </w:p>
        </w:tc>
        <w:tc>
          <w:tcPr>
            <w:tcW w:w="3402" w:type="dxa"/>
            <w:shd w:val="clear" w:color="auto" w:fill="auto"/>
          </w:tcPr>
          <w:p w14:paraId="022B88F1" w14:textId="54620866" w:rsidR="00B6793A" w:rsidRPr="007F619F" w:rsidRDefault="0082596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25969">
              <w:rPr>
                <w:sz w:val="22"/>
                <w:szCs w:val="22"/>
              </w:rPr>
              <w:t xml:space="preserve">29 </w:t>
            </w:r>
            <w:r w:rsidR="00B6793A" w:rsidRPr="00CD1361">
              <w:rPr>
                <w:sz w:val="22"/>
                <w:szCs w:val="22"/>
              </w:rPr>
              <w:t>(</w:t>
            </w:r>
            <w:r w:rsidRPr="00825969">
              <w:rPr>
                <w:sz w:val="22"/>
                <w:szCs w:val="22"/>
              </w:rPr>
              <w:t>14.15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5B3140BE" w14:textId="0EBF4DCF" w:rsidR="00B6793A" w:rsidRPr="007F619F" w:rsidRDefault="00825969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25969">
              <w:rPr>
                <w:sz w:val="22"/>
                <w:szCs w:val="22"/>
              </w:rPr>
              <w:t xml:space="preserve">13 </w:t>
            </w:r>
            <w:r w:rsidR="00B6793A" w:rsidRPr="004B0CB5">
              <w:rPr>
                <w:sz w:val="22"/>
                <w:szCs w:val="22"/>
              </w:rPr>
              <w:t>(</w:t>
            </w:r>
            <w:r w:rsidRPr="00825969">
              <w:rPr>
                <w:sz w:val="22"/>
                <w:szCs w:val="22"/>
              </w:rPr>
              <w:t>5.68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0B8DA5E6" w14:textId="783B22FA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27CBF975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16FD51DB" w14:textId="77777777" w:rsidR="00B6793A" w:rsidRPr="007F619F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7F619F">
              <w:rPr>
                <w:b/>
                <w:bCs/>
                <w:sz w:val="22"/>
                <w:szCs w:val="22"/>
              </w:rPr>
              <w:t>cT</w:t>
            </w:r>
            <w:proofErr w:type="spellEnd"/>
            <w:r w:rsidRPr="007F619F">
              <w:rPr>
                <w:b/>
                <w:bCs/>
                <w:sz w:val="22"/>
                <w:szCs w:val="22"/>
              </w:rPr>
              <w:t xml:space="preserve"> stage</w:t>
            </w:r>
          </w:p>
        </w:tc>
        <w:tc>
          <w:tcPr>
            <w:tcW w:w="3402" w:type="dxa"/>
            <w:shd w:val="clear" w:color="auto" w:fill="auto"/>
          </w:tcPr>
          <w:p w14:paraId="0F39FE1A" w14:textId="2E6BD34C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3ED5E01F" w14:textId="1C958068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2E03D357" w14:textId="1F6A4B92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>0.981</w:t>
            </w:r>
          </w:p>
        </w:tc>
      </w:tr>
      <w:tr w:rsidR="00B6793A" w:rsidRPr="007F619F" w14:paraId="67C91597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572DB746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T1</w:t>
            </w:r>
          </w:p>
        </w:tc>
        <w:tc>
          <w:tcPr>
            <w:tcW w:w="3402" w:type="dxa"/>
            <w:shd w:val="clear" w:color="auto" w:fill="auto"/>
          </w:tcPr>
          <w:p w14:paraId="0FDCD3FF" w14:textId="21AAC62E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63 </w:t>
            </w:r>
            <w:r w:rsidR="00B6793A" w:rsidRPr="00CD1361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30.73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25BD8FC4" w14:textId="48E75BA3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71 </w:t>
            </w:r>
            <w:r w:rsidR="00B6793A" w:rsidRPr="004B0CB5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31.00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4411988" w14:textId="1F797EB6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1C977EE4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284E2D9B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T2</w:t>
            </w:r>
          </w:p>
        </w:tc>
        <w:tc>
          <w:tcPr>
            <w:tcW w:w="3402" w:type="dxa"/>
            <w:shd w:val="clear" w:color="auto" w:fill="auto"/>
          </w:tcPr>
          <w:p w14:paraId="5A3859E4" w14:textId="1DC0A26B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32 </w:t>
            </w:r>
            <w:r w:rsidR="00B6793A" w:rsidRPr="00CD1361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64.39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3EDD5DB7" w14:textId="3EB8FB85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46 </w:t>
            </w:r>
            <w:r w:rsidR="00B6793A" w:rsidRPr="004B0CB5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63.76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D60FFCF" w14:textId="19B9A008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0B6C8697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7AEBBE3A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T3</w:t>
            </w:r>
          </w:p>
        </w:tc>
        <w:tc>
          <w:tcPr>
            <w:tcW w:w="3402" w:type="dxa"/>
            <w:shd w:val="clear" w:color="auto" w:fill="auto"/>
          </w:tcPr>
          <w:p w14:paraId="40EDA943" w14:textId="0F90B061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0 </w:t>
            </w:r>
            <w:r w:rsidR="00B6793A" w:rsidRPr="00CD1361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4.88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78834248" w14:textId="237A3E35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2 </w:t>
            </w:r>
            <w:r w:rsidR="00B6793A" w:rsidRPr="004B0CB5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5.24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E92C747" w14:textId="1CB7B473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72483E3E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5D73FD16" w14:textId="77777777" w:rsidR="00B6793A" w:rsidRPr="007F619F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7F619F">
              <w:rPr>
                <w:b/>
                <w:bCs/>
                <w:sz w:val="22"/>
                <w:szCs w:val="22"/>
              </w:rPr>
              <w:t>cN</w:t>
            </w:r>
            <w:proofErr w:type="spellEnd"/>
            <w:r w:rsidRPr="007F619F">
              <w:rPr>
                <w:b/>
                <w:bCs/>
                <w:sz w:val="22"/>
                <w:szCs w:val="22"/>
              </w:rPr>
              <w:t xml:space="preserve"> stage</w:t>
            </w:r>
          </w:p>
        </w:tc>
        <w:tc>
          <w:tcPr>
            <w:tcW w:w="3402" w:type="dxa"/>
            <w:shd w:val="clear" w:color="auto" w:fill="auto"/>
          </w:tcPr>
          <w:p w14:paraId="45C1119B" w14:textId="64195667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1ACD2E45" w14:textId="379B83BA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4C74C111" w14:textId="05DBA691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>0.496</w:t>
            </w:r>
          </w:p>
        </w:tc>
      </w:tr>
      <w:tr w:rsidR="00B6793A" w:rsidRPr="007F619F" w14:paraId="7C6B43CB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5888C7BC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N0</w:t>
            </w:r>
          </w:p>
        </w:tc>
        <w:tc>
          <w:tcPr>
            <w:tcW w:w="3402" w:type="dxa"/>
            <w:shd w:val="clear" w:color="auto" w:fill="auto"/>
          </w:tcPr>
          <w:p w14:paraId="126350D7" w14:textId="0D5B49DF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90 </w:t>
            </w:r>
            <w:r w:rsidR="00B6793A" w:rsidRPr="00CD1361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43.90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0720FDE8" w14:textId="0657BE4A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08 </w:t>
            </w:r>
            <w:r w:rsidR="00B6793A" w:rsidRPr="004B0CB5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47.16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7B970CB" w14:textId="54C46503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4FA02CE8" w14:textId="77777777" w:rsidTr="001B6A48">
        <w:trPr>
          <w:jc w:val="center"/>
        </w:trPr>
        <w:tc>
          <w:tcPr>
            <w:tcW w:w="42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A14BAC8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N+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84E6432" w14:textId="2E327E36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15 </w:t>
            </w:r>
            <w:r w:rsidR="00B6793A" w:rsidRPr="00CD1361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56.10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0266AE54" w14:textId="17FFBE41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 xml:space="preserve">121 </w:t>
            </w:r>
            <w:r w:rsidR="00B6793A" w:rsidRPr="004B0CB5">
              <w:rPr>
                <w:sz w:val="22"/>
                <w:szCs w:val="22"/>
              </w:rPr>
              <w:t>(</w:t>
            </w:r>
            <w:r w:rsidRPr="00276BD8">
              <w:rPr>
                <w:sz w:val="22"/>
                <w:szCs w:val="22"/>
              </w:rPr>
              <w:t>52.84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383A9007" w14:textId="5B636FC1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5FAC1B65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E7AF40" w14:textId="77777777" w:rsidR="00B6793A" w:rsidRPr="007F619F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7F619F">
              <w:rPr>
                <w:b/>
                <w:bCs/>
                <w:sz w:val="22"/>
                <w:szCs w:val="22"/>
              </w:rPr>
              <w:t>HER-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93B0477" w14:textId="75BF57E1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8271761" w14:textId="7EA75D9D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EB8CF62" w14:textId="4787D982" w:rsidR="00B6793A" w:rsidRPr="007F619F" w:rsidRDefault="00276BD8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276BD8">
              <w:rPr>
                <w:sz w:val="22"/>
                <w:szCs w:val="22"/>
              </w:rPr>
              <w:t>0.086</w:t>
            </w:r>
          </w:p>
        </w:tc>
      </w:tr>
      <w:tr w:rsidR="00B6793A" w:rsidRPr="007F619F" w14:paraId="45041E3D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A3D0B3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Negativ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F8A4927" w14:textId="1BF54D5E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101 </w:t>
            </w:r>
            <w:r w:rsidR="00B6793A" w:rsidRPr="00CD1361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49.27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7254D1D" w14:textId="46A30946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94 </w:t>
            </w:r>
            <w:r w:rsidR="00B6793A" w:rsidRPr="004B0CB5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41.05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D0C1365" w14:textId="6C565845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778BCC7E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08D397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Low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FAA21FE" w14:textId="2E067BBB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104 </w:t>
            </w:r>
            <w:r w:rsidR="00B6793A" w:rsidRPr="00CD1361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50.73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CE6FAD1" w14:textId="0A94605F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135 </w:t>
            </w:r>
            <w:r w:rsidR="00B6793A" w:rsidRPr="004B0CB5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58.95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4311332" w14:textId="74D0C5C4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0F7864EE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30EA7F" w14:textId="77777777" w:rsidR="00B6793A" w:rsidRPr="007F619F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7F619F">
              <w:rPr>
                <w:b/>
                <w:bCs/>
                <w:sz w:val="22"/>
                <w:szCs w:val="22"/>
              </w:rPr>
              <w:t>Ki6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4A0D330" w14:textId="3134CAC1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8D2DC76" w14:textId="6855734A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C6076CE" w14:textId="5310856B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</w:t>
            </w:r>
          </w:p>
        </w:tc>
      </w:tr>
      <w:tr w:rsidR="00B6793A" w:rsidRPr="007F619F" w14:paraId="6145E477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C4B0D1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≤30%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CBFF7CC" w14:textId="637801DE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30 </w:t>
            </w:r>
            <w:r w:rsidR="00B6793A" w:rsidRPr="00CD1361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14.63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B923DF3" w14:textId="297FC454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74 </w:t>
            </w:r>
            <w:r w:rsidR="00B6793A" w:rsidRPr="004B0CB5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32.31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45F823F" w14:textId="19749E1C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</w:p>
        </w:tc>
      </w:tr>
      <w:tr w:rsidR="00B6793A" w:rsidRPr="007F619F" w14:paraId="14F28435" w14:textId="77777777" w:rsidTr="001B6A48">
        <w:trPr>
          <w:jc w:val="center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15A9042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&gt;30%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1A5D0474" w14:textId="26D6F9D6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175 </w:t>
            </w:r>
            <w:r w:rsidR="00B6793A" w:rsidRPr="00CD1361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85.37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7D808CC3" w14:textId="1ABD8DAF" w:rsidR="00B6793A" w:rsidRPr="007F619F" w:rsidRDefault="00850ACB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50ACB">
              <w:rPr>
                <w:sz w:val="22"/>
                <w:szCs w:val="22"/>
              </w:rPr>
              <w:t xml:space="preserve">155 </w:t>
            </w:r>
            <w:r w:rsidR="00B6793A" w:rsidRPr="004B0CB5">
              <w:rPr>
                <w:sz w:val="22"/>
                <w:szCs w:val="22"/>
              </w:rPr>
              <w:t>(</w:t>
            </w:r>
            <w:r w:rsidRPr="00850ACB">
              <w:rPr>
                <w:sz w:val="22"/>
                <w:szCs w:val="22"/>
              </w:rPr>
              <w:t>67.69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47A4FEA3" w14:textId="00857747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663A2C8D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36C69030" w14:textId="77777777" w:rsidR="00B6793A" w:rsidRPr="007F619F" w:rsidRDefault="00B6793A" w:rsidP="00B6793A">
            <w:pPr>
              <w:pStyle w:val="a3"/>
              <w:spacing w:line="360" w:lineRule="auto"/>
              <w:rPr>
                <w:sz w:val="22"/>
                <w:szCs w:val="22"/>
              </w:rPr>
            </w:pPr>
            <w:proofErr w:type="spellStart"/>
            <w:r w:rsidRPr="007F619F">
              <w:rPr>
                <w:b/>
                <w:bCs/>
                <w:sz w:val="22"/>
                <w:szCs w:val="22"/>
              </w:rPr>
              <w:t>Lymphovascular</w:t>
            </w:r>
            <w:proofErr w:type="spellEnd"/>
            <w:r w:rsidRPr="007F619F">
              <w:rPr>
                <w:b/>
                <w:bCs/>
                <w:sz w:val="22"/>
                <w:szCs w:val="22"/>
              </w:rPr>
              <w:t xml:space="preserve"> invasion</w:t>
            </w:r>
          </w:p>
        </w:tc>
        <w:tc>
          <w:tcPr>
            <w:tcW w:w="3402" w:type="dxa"/>
            <w:shd w:val="clear" w:color="auto" w:fill="auto"/>
          </w:tcPr>
          <w:p w14:paraId="7A965E58" w14:textId="6E112ABC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75AE5F29" w14:textId="0E8A6353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3D859836" w14:textId="6AA7D1EF" w:rsidR="00B6793A" w:rsidRPr="007F619F" w:rsidRDefault="00573545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573545">
              <w:rPr>
                <w:sz w:val="22"/>
                <w:szCs w:val="22"/>
              </w:rPr>
              <w:t>0.071</w:t>
            </w:r>
          </w:p>
        </w:tc>
      </w:tr>
      <w:tr w:rsidR="00B6793A" w:rsidRPr="007F619F" w14:paraId="7AC0F3ED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60CC0AFE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No</w:t>
            </w:r>
          </w:p>
        </w:tc>
        <w:tc>
          <w:tcPr>
            <w:tcW w:w="3402" w:type="dxa"/>
            <w:shd w:val="clear" w:color="auto" w:fill="auto"/>
          </w:tcPr>
          <w:p w14:paraId="0ECE9016" w14:textId="7257C95E" w:rsidR="00B6793A" w:rsidRPr="007F619F" w:rsidRDefault="00573545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573545">
              <w:rPr>
                <w:sz w:val="22"/>
                <w:szCs w:val="22"/>
              </w:rPr>
              <w:t xml:space="preserve">181 </w:t>
            </w:r>
            <w:r w:rsidR="00B6793A" w:rsidRPr="00CD1361">
              <w:rPr>
                <w:sz w:val="22"/>
                <w:szCs w:val="22"/>
              </w:rPr>
              <w:t>(</w:t>
            </w:r>
            <w:r w:rsidRPr="00573545">
              <w:rPr>
                <w:sz w:val="22"/>
                <w:szCs w:val="22"/>
              </w:rPr>
              <w:t>88.29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257A5F5B" w14:textId="566C44C2" w:rsidR="00B6793A" w:rsidRPr="007F619F" w:rsidRDefault="00573545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573545">
              <w:rPr>
                <w:sz w:val="22"/>
                <w:szCs w:val="22"/>
              </w:rPr>
              <w:t xml:space="preserve">188 </w:t>
            </w:r>
            <w:r w:rsidR="00B6793A" w:rsidRPr="004B0CB5">
              <w:rPr>
                <w:sz w:val="22"/>
                <w:szCs w:val="22"/>
              </w:rPr>
              <w:t>(</w:t>
            </w:r>
            <w:r w:rsidRPr="00573545">
              <w:rPr>
                <w:sz w:val="22"/>
                <w:szCs w:val="22"/>
              </w:rPr>
              <w:t>82.10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2A8E4D9" w14:textId="54A02A1C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0ED48E6E" w14:textId="77777777" w:rsidTr="00F7192D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575AD1E4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Yes</w:t>
            </w:r>
          </w:p>
        </w:tc>
        <w:tc>
          <w:tcPr>
            <w:tcW w:w="3402" w:type="dxa"/>
            <w:shd w:val="clear" w:color="auto" w:fill="auto"/>
          </w:tcPr>
          <w:p w14:paraId="52330F57" w14:textId="25E2FA7F" w:rsidR="00B6793A" w:rsidRPr="007F619F" w:rsidRDefault="00573545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573545">
              <w:rPr>
                <w:sz w:val="22"/>
                <w:szCs w:val="22"/>
              </w:rPr>
              <w:t xml:space="preserve">24 </w:t>
            </w:r>
            <w:r w:rsidR="00B6793A" w:rsidRPr="00CD1361">
              <w:rPr>
                <w:sz w:val="22"/>
                <w:szCs w:val="22"/>
              </w:rPr>
              <w:t>(</w:t>
            </w:r>
            <w:r w:rsidRPr="00573545">
              <w:rPr>
                <w:sz w:val="22"/>
                <w:szCs w:val="22"/>
              </w:rPr>
              <w:t>11.71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0BE04B95" w14:textId="0A3F297A" w:rsidR="00B6793A" w:rsidRPr="007F619F" w:rsidRDefault="00573545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573545">
              <w:rPr>
                <w:sz w:val="22"/>
                <w:szCs w:val="22"/>
              </w:rPr>
              <w:t xml:space="preserve">  41 </w:t>
            </w:r>
            <w:r w:rsidR="00B6793A" w:rsidRPr="004B0CB5">
              <w:rPr>
                <w:sz w:val="22"/>
                <w:szCs w:val="22"/>
              </w:rPr>
              <w:t>(</w:t>
            </w:r>
            <w:r w:rsidRPr="00573545">
              <w:rPr>
                <w:sz w:val="22"/>
                <w:szCs w:val="22"/>
              </w:rPr>
              <w:t>17.90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6C057D7" w14:textId="652525F8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4CE36968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0B68C344" w14:textId="77777777" w:rsidR="00B6793A" w:rsidRPr="007F619F" w:rsidRDefault="00B6793A" w:rsidP="00B6793A">
            <w:pPr>
              <w:pStyle w:val="a3"/>
              <w:spacing w:line="360" w:lineRule="auto"/>
              <w:rPr>
                <w:b/>
                <w:bCs/>
                <w:sz w:val="22"/>
                <w:szCs w:val="22"/>
              </w:rPr>
            </w:pPr>
            <w:r w:rsidRPr="007F619F">
              <w:rPr>
                <w:b/>
                <w:bCs/>
                <w:sz w:val="22"/>
                <w:szCs w:val="22"/>
              </w:rPr>
              <w:t>Second primary cancer</w:t>
            </w:r>
          </w:p>
        </w:tc>
        <w:tc>
          <w:tcPr>
            <w:tcW w:w="3402" w:type="dxa"/>
            <w:shd w:val="clear" w:color="auto" w:fill="auto"/>
          </w:tcPr>
          <w:p w14:paraId="4D17CF1C" w14:textId="4D099910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257142FC" w14:textId="1C8FA069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</w:tcPr>
          <w:p w14:paraId="052380E9" w14:textId="6BFDF6E8" w:rsidR="00B6793A" w:rsidRPr="007F619F" w:rsidRDefault="00833832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33832">
              <w:rPr>
                <w:sz w:val="22"/>
                <w:szCs w:val="22"/>
              </w:rPr>
              <w:t>0.424</w:t>
            </w:r>
          </w:p>
        </w:tc>
      </w:tr>
      <w:tr w:rsidR="00B6793A" w:rsidRPr="007F619F" w14:paraId="42B91635" w14:textId="77777777" w:rsidTr="001B6A48">
        <w:trPr>
          <w:jc w:val="center"/>
        </w:trPr>
        <w:tc>
          <w:tcPr>
            <w:tcW w:w="4253" w:type="dxa"/>
            <w:tcBorders>
              <w:left w:val="nil"/>
            </w:tcBorders>
            <w:shd w:val="clear" w:color="auto" w:fill="auto"/>
            <w:vAlign w:val="center"/>
          </w:tcPr>
          <w:p w14:paraId="4B4F8BB4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No</w:t>
            </w:r>
          </w:p>
        </w:tc>
        <w:tc>
          <w:tcPr>
            <w:tcW w:w="3402" w:type="dxa"/>
            <w:shd w:val="clear" w:color="auto" w:fill="auto"/>
          </w:tcPr>
          <w:p w14:paraId="45AF58D3" w14:textId="32D0F444" w:rsidR="00B6793A" w:rsidRPr="007F619F" w:rsidRDefault="00833832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33832">
              <w:rPr>
                <w:sz w:val="22"/>
                <w:szCs w:val="22"/>
              </w:rPr>
              <w:t xml:space="preserve">196 </w:t>
            </w:r>
            <w:r w:rsidR="00B6793A" w:rsidRPr="00CD1361">
              <w:rPr>
                <w:sz w:val="22"/>
                <w:szCs w:val="22"/>
              </w:rPr>
              <w:t>(</w:t>
            </w:r>
            <w:r w:rsidRPr="00833832">
              <w:rPr>
                <w:sz w:val="22"/>
                <w:szCs w:val="22"/>
              </w:rPr>
              <w:t>95.61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72EF67B9" w14:textId="09142FA4" w:rsidR="00B6793A" w:rsidRPr="007F619F" w:rsidRDefault="00833832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33832">
              <w:rPr>
                <w:sz w:val="22"/>
                <w:szCs w:val="22"/>
              </w:rPr>
              <w:t xml:space="preserve">215 </w:t>
            </w:r>
            <w:r w:rsidR="00B6793A" w:rsidRPr="004B0CB5">
              <w:rPr>
                <w:sz w:val="22"/>
                <w:szCs w:val="22"/>
              </w:rPr>
              <w:t>(</w:t>
            </w:r>
            <w:r w:rsidRPr="00833832">
              <w:rPr>
                <w:sz w:val="22"/>
                <w:szCs w:val="22"/>
              </w:rPr>
              <w:t>93.89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56B1293" w14:textId="1509EB1D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793A" w:rsidRPr="007F619F" w14:paraId="0F9EB565" w14:textId="77777777" w:rsidTr="001B6A48">
        <w:trPr>
          <w:jc w:val="center"/>
        </w:trPr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95D348" w14:textId="77777777" w:rsidR="00B6793A" w:rsidRPr="007F619F" w:rsidRDefault="00B6793A" w:rsidP="00B6793A">
            <w:pPr>
              <w:pStyle w:val="a3"/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F619F">
              <w:rPr>
                <w:sz w:val="22"/>
                <w:szCs w:val="22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BD75DCD" w14:textId="1E9F6227" w:rsidR="00B6793A" w:rsidRPr="007F619F" w:rsidRDefault="00833832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33832">
              <w:rPr>
                <w:sz w:val="22"/>
                <w:szCs w:val="22"/>
              </w:rPr>
              <w:t xml:space="preserve">9 </w:t>
            </w:r>
            <w:r w:rsidR="00B6793A" w:rsidRPr="00CD1361">
              <w:rPr>
                <w:sz w:val="22"/>
                <w:szCs w:val="22"/>
              </w:rPr>
              <w:t>(</w:t>
            </w:r>
            <w:r w:rsidRPr="00833832">
              <w:rPr>
                <w:sz w:val="22"/>
                <w:szCs w:val="22"/>
              </w:rPr>
              <w:t>4.39</w:t>
            </w:r>
            <w:r w:rsidR="00B6793A" w:rsidRPr="00CD1361">
              <w:rPr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03669DA" w14:textId="6EB58F7A" w:rsidR="00B6793A" w:rsidRPr="007F619F" w:rsidRDefault="00833832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  <w:r w:rsidRPr="00833832">
              <w:rPr>
                <w:sz w:val="22"/>
                <w:szCs w:val="22"/>
              </w:rPr>
              <w:t xml:space="preserve">14 </w:t>
            </w:r>
            <w:r w:rsidR="00B6793A" w:rsidRPr="004B0CB5">
              <w:rPr>
                <w:sz w:val="22"/>
                <w:szCs w:val="22"/>
              </w:rPr>
              <w:t>(</w:t>
            </w:r>
            <w:r w:rsidRPr="00833832">
              <w:rPr>
                <w:sz w:val="22"/>
                <w:szCs w:val="22"/>
              </w:rPr>
              <w:t>6.11</w:t>
            </w:r>
            <w:r w:rsidR="00B6793A" w:rsidRPr="004B0CB5">
              <w:rPr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28784B9" w14:textId="1B407441" w:rsidR="00B6793A" w:rsidRPr="007F619F" w:rsidRDefault="00B6793A" w:rsidP="00B6793A">
            <w:pPr>
              <w:pStyle w:val="a3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14:paraId="0F3FA929" w14:textId="2A1251B7" w:rsidR="00912CDC" w:rsidRPr="007F619F" w:rsidRDefault="00912CDC" w:rsidP="0078055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19F">
        <w:rPr>
          <w:rFonts w:ascii="Times New Roman" w:eastAsia="Times New Roman" w:hAnsi="Times New Roman" w:cs="Times New Roman"/>
          <w:sz w:val="20"/>
          <w:szCs w:val="20"/>
        </w:rPr>
        <w:t>*Other tumor pathology: invasive lobular carcinoma and special types of breast carcinoma</w:t>
      </w:r>
    </w:p>
    <w:p w14:paraId="0AD6C238" w14:textId="14C168B6" w:rsidR="00912CDC" w:rsidRPr="007F619F" w:rsidRDefault="00912CDC" w:rsidP="0078055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19F">
        <w:rPr>
          <w:rFonts w:ascii="Times New Roman" w:eastAsia="Times New Roman" w:hAnsi="Times New Roman" w:cs="Times New Roman"/>
          <w:sz w:val="20"/>
          <w:szCs w:val="20"/>
        </w:rPr>
        <w:t>Abbreviations: HER-2, human epidermal growth factor receptor 2; IDC, invasive ductal carcinoma</w:t>
      </w:r>
    </w:p>
    <w:p w14:paraId="68655266" w14:textId="7F690700" w:rsidR="00120B56" w:rsidRPr="00AF5D5E" w:rsidRDefault="00120B56" w:rsidP="0078055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120B56" w:rsidRPr="00AF5D5E" w:rsidSect="00135F5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D1311" w14:textId="77777777" w:rsidR="00B7369A" w:rsidRDefault="00B7369A" w:rsidP="006E39BB">
      <w:r>
        <w:separator/>
      </w:r>
    </w:p>
  </w:endnote>
  <w:endnote w:type="continuationSeparator" w:id="0">
    <w:p w14:paraId="55C94C37" w14:textId="77777777" w:rsidR="00B7369A" w:rsidRDefault="00B7369A" w:rsidP="006E3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98302" w14:textId="77777777" w:rsidR="00B7369A" w:rsidRDefault="00B7369A" w:rsidP="006E39BB">
      <w:r>
        <w:separator/>
      </w:r>
    </w:p>
  </w:footnote>
  <w:footnote w:type="continuationSeparator" w:id="0">
    <w:p w14:paraId="46EC651C" w14:textId="77777777" w:rsidR="00B7369A" w:rsidRDefault="00B7369A" w:rsidP="006E3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E0"/>
    <w:rsid w:val="00000358"/>
    <w:rsid w:val="000164F9"/>
    <w:rsid w:val="000169A2"/>
    <w:rsid w:val="00021631"/>
    <w:rsid w:val="00021D98"/>
    <w:rsid w:val="000309DB"/>
    <w:rsid w:val="00050EAB"/>
    <w:rsid w:val="00051362"/>
    <w:rsid w:val="000517D0"/>
    <w:rsid w:val="00070335"/>
    <w:rsid w:val="000814D8"/>
    <w:rsid w:val="0008379B"/>
    <w:rsid w:val="000854C8"/>
    <w:rsid w:val="00096EBF"/>
    <w:rsid w:val="000B566E"/>
    <w:rsid w:val="000B798F"/>
    <w:rsid w:val="000C1931"/>
    <w:rsid w:val="000C41B2"/>
    <w:rsid w:val="000C6ED5"/>
    <w:rsid w:val="00103695"/>
    <w:rsid w:val="00113CE3"/>
    <w:rsid w:val="00120B56"/>
    <w:rsid w:val="00135F50"/>
    <w:rsid w:val="00142126"/>
    <w:rsid w:val="00143579"/>
    <w:rsid w:val="00167987"/>
    <w:rsid w:val="00171348"/>
    <w:rsid w:val="001724D6"/>
    <w:rsid w:val="00182258"/>
    <w:rsid w:val="001828A5"/>
    <w:rsid w:val="00186FBD"/>
    <w:rsid w:val="00192BCC"/>
    <w:rsid w:val="001B1C4C"/>
    <w:rsid w:val="001B4FC9"/>
    <w:rsid w:val="001B6A48"/>
    <w:rsid w:val="001B7345"/>
    <w:rsid w:val="001C24EC"/>
    <w:rsid w:val="001C3F66"/>
    <w:rsid w:val="001D230B"/>
    <w:rsid w:val="001D4E40"/>
    <w:rsid w:val="001D7319"/>
    <w:rsid w:val="001F133D"/>
    <w:rsid w:val="001F1675"/>
    <w:rsid w:val="001F3475"/>
    <w:rsid w:val="001F74AE"/>
    <w:rsid w:val="002016AB"/>
    <w:rsid w:val="002019B8"/>
    <w:rsid w:val="00203EEE"/>
    <w:rsid w:val="00210696"/>
    <w:rsid w:val="00216781"/>
    <w:rsid w:val="002433EC"/>
    <w:rsid w:val="00245DAB"/>
    <w:rsid w:val="00253FD2"/>
    <w:rsid w:val="00276BD8"/>
    <w:rsid w:val="00291087"/>
    <w:rsid w:val="00293C56"/>
    <w:rsid w:val="00293D63"/>
    <w:rsid w:val="00295354"/>
    <w:rsid w:val="00296A9A"/>
    <w:rsid w:val="002A2227"/>
    <w:rsid w:val="002A4336"/>
    <w:rsid w:val="002B4B38"/>
    <w:rsid w:val="002B74A4"/>
    <w:rsid w:val="002C4A40"/>
    <w:rsid w:val="002D1927"/>
    <w:rsid w:val="002D381A"/>
    <w:rsid w:val="002D4DE0"/>
    <w:rsid w:val="002F2211"/>
    <w:rsid w:val="003137E3"/>
    <w:rsid w:val="00317080"/>
    <w:rsid w:val="00321C11"/>
    <w:rsid w:val="00322E1C"/>
    <w:rsid w:val="00324A91"/>
    <w:rsid w:val="00325D54"/>
    <w:rsid w:val="00352716"/>
    <w:rsid w:val="00354E67"/>
    <w:rsid w:val="00367B10"/>
    <w:rsid w:val="00376362"/>
    <w:rsid w:val="00385DF5"/>
    <w:rsid w:val="00386720"/>
    <w:rsid w:val="003970C9"/>
    <w:rsid w:val="003D2995"/>
    <w:rsid w:val="003D50C4"/>
    <w:rsid w:val="003D6E92"/>
    <w:rsid w:val="003D7ED7"/>
    <w:rsid w:val="003E5BFA"/>
    <w:rsid w:val="003F22C0"/>
    <w:rsid w:val="004104A4"/>
    <w:rsid w:val="00411A38"/>
    <w:rsid w:val="00417799"/>
    <w:rsid w:val="00417BAD"/>
    <w:rsid w:val="00461CE2"/>
    <w:rsid w:val="004659FB"/>
    <w:rsid w:val="00467A77"/>
    <w:rsid w:val="004803C2"/>
    <w:rsid w:val="00487CB4"/>
    <w:rsid w:val="004935AE"/>
    <w:rsid w:val="00494AA8"/>
    <w:rsid w:val="004A1C9A"/>
    <w:rsid w:val="004A2359"/>
    <w:rsid w:val="004A4114"/>
    <w:rsid w:val="004A52DF"/>
    <w:rsid w:val="004D4D67"/>
    <w:rsid w:val="004D6907"/>
    <w:rsid w:val="004E239B"/>
    <w:rsid w:val="004E4534"/>
    <w:rsid w:val="004F5A3C"/>
    <w:rsid w:val="00505711"/>
    <w:rsid w:val="005058FE"/>
    <w:rsid w:val="00507730"/>
    <w:rsid w:val="005116F3"/>
    <w:rsid w:val="0051766D"/>
    <w:rsid w:val="00526A3C"/>
    <w:rsid w:val="005405CE"/>
    <w:rsid w:val="0054262E"/>
    <w:rsid w:val="00547398"/>
    <w:rsid w:val="00555F4A"/>
    <w:rsid w:val="005628B1"/>
    <w:rsid w:val="00565F5A"/>
    <w:rsid w:val="00567599"/>
    <w:rsid w:val="00573545"/>
    <w:rsid w:val="005A26E0"/>
    <w:rsid w:val="005A6D15"/>
    <w:rsid w:val="005C7E22"/>
    <w:rsid w:val="005D3AA0"/>
    <w:rsid w:val="005D61AC"/>
    <w:rsid w:val="005D6C54"/>
    <w:rsid w:val="005E1E4C"/>
    <w:rsid w:val="005F072E"/>
    <w:rsid w:val="00606072"/>
    <w:rsid w:val="00616BB0"/>
    <w:rsid w:val="00625EE8"/>
    <w:rsid w:val="006304B0"/>
    <w:rsid w:val="006312B7"/>
    <w:rsid w:val="006371DB"/>
    <w:rsid w:val="00637A21"/>
    <w:rsid w:val="00647C15"/>
    <w:rsid w:val="00652C2C"/>
    <w:rsid w:val="006554B1"/>
    <w:rsid w:val="00682249"/>
    <w:rsid w:val="00685B23"/>
    <w:rsid w:val="00686F40"/>
    <w:rsid w:val="006B7765"/>
    <w:rsid w:val="006C61D7"/>
    <w:rsid w:val="006E39BB"/>
    <w:rsid w:val="007123FA"/>
    <w:rsid w:val="00720AF1"/>
    <w:rsid w:val="00724792"/>
    <w:rsid w:val="00735752"/>
    <w:rsid w:val="00742D55"/>
    <w:rsid w:val="00745A6A"/>
    <w:rsid w:val="0075299A"/>
    <w:rsid w:val="00764A37"/>
    <w:rsid w:val="00780552"/>
    <w:rsid w:val="00784E4E"/>
    <w:rsid w:val="00792E64"/>
    <w:rsid w:val="00793143"/>
    <w:rsid w:val="007A1498"/>
    <w:rsid w:val="007A2624"/>
    <w:rsid w:val="007D1AAE"/>
    <w:rsid w:val="007D7225"/>
    <w:rsid w:val="007E2343"/>
    <w:rsid w:val="007E6EFC"/>
    <w:rsid w:val="007F5294"/>
    <w:rsid w:val="007F619F"/>
    <w:rsid w:val="007F7008"/>
    <w:rsid w:val="00802A1D"/>
    <w:rsid w:val="00807271"/>
    <w:rsid w:val="008127D5"/>
    <w:rsid w:val="00825969"/>
    <w:rsid w:val="00832640"/>
    <w:rsid w:val="00833832"/>
    <w:rsid w:val="00850ACB"/>
    <w:rsid w:val="0086184F"/>
    <w:rsid w:val="00874F79"/>
    <w:rsid w:val="008770FB"/>
    <w:rsid w:val="008A249F"/>
    <w:rsid w:val="008A5C93"/>
    <w:rsid w:val="008A6244"/>
    <w:rsid w:val="008C2F07"/>
    <w:rsid w:val="008C78E6"/>
    <w:rsid w:val="008E0538"/>
    <w:rsid w:val="008E4EA3"/>
    <w:rsid w:val="009054C2"/>
    <w:rsid w:val="00906EE9"/>
    <w:rsid w:val="00912CDC"/>
    <w:rsid w:val="00913A18"/>
    <w:rsid w:val="0091558B"/>
    <w:rsid w:val="00916077"/>
    <w:rsid w:val="00921488"/>
    <w:rsid w:val="00921712"/>
    <w:rsid w:val="00924685"/>
    <w:rsid w:val="00932C81"/>
    <w:rsid w:val="00933E9C"/>
    <w:rsid w:val="0095559C"/>
    <w:rsid w:val="0096281C"/>
    <w:rsid w:val="0096640D"/>
    <w:rsid w:val="00971B75"/>
    <w:rsid w:val="00972EC0"/>
    <w:rsid w:val="00984F57"/>
    <w:rsid w:val="009A74D8"/>
    <w:rsid w:val="009B207C"/>
    <w:rsid w:val="009B72A8"/>
    <w:rsid w:val="009C70AF"/>
    <w:rsid w:val="009E643F"/>
    <w:rsid w:val="00A153F8"/>
    <w:rsid w:val="00A221B2"/>
    <w:rsid w:val="00A312E1"/>
    <w:rsid w:val="00A414D9"/>
    <w:rsid w:val="00A42861"/>
    <w:rsid w:val="00A43866"/>
    <w:rsid w:val="00A600D3"/>
    <w:rsid w:val="00A62AF8"/>
    <w:rsid w:val="00A72971"/>
    <w:rsid w:val="00A72A22"/>
    <w:rsid w:val="00A8134A"/>
    <w:rsid w:val="00A81B4C"/>
    <w:rsid w:val="00A90228"/>
    <w:rsid w:val="00A918A9"/>
    <w:rsid w:val="00AB0C05"/>
    <w:rsid w:val="00AB2F39"/>
    <w:rsid w:val="00AD4708"/>
    <w:rsid w:val="00AD70DB"/>
    <w:rsid w:val="00AE1360"/>
    <w:rsid w:val="00AE37AA"/>
    <w:rsid w:val="00AE3C2F"/>
    <w:rsid w:val="00AF380D"/>
    <w:rsid w:val="00AF5D5E"/>
    <w:rsid w:val="00B139E4"/>
    <w:rsid w:val="00B1499A"/>
    <w:rsid w:val="00B23A2A"/>
    <w:rsid w:val="00B30BAE"/>
    <w:rsid w:val="00B4196C"/>
    <w:rsid w:val="00B52123"/>
    <w:rsid w:val="00B65B0E"/>
    <w:rsid w:val="00B6793A"/>
    <w:rsid w:val="00B7369A"/>
    <w:rsid w:val="00B74CEE"/>
    <w:rsid w:val="00B75A7F"/>
    <w:rsid w:val="00B7656C"/>
    <w:rsid w:val="00B76C48"/>
    <w:rsid w:val="00B80684"/>
    <w:rsid w:val="00B80738"/>
    <w:rsid w:val="00B973C1"/>
    <w:rsid w:val="00BA600D"/>
    <w:rsid w:val="00BA6102"/>
    <w:rsid w:val="00BB59C5"/>
    <w:rsid w:val="00BB69BC"/>
    <w:rsid w:val="00BC31BD"/>
    <w:rsid w:val="00BF11AC"/>
    <w:rsid w:val="00BF1EFB"/>
    <w:rsid w:val="00C143E5"/>
    <w:rsid w:val="00C30E8F"/>
    <w:rsid w:val="00C33A0D"/>
    <w:rsid w:val="00C36B48"/>
    <w:rsid w:val="00C43645"/>
    <w:rsid w:val="00C44565"/>
    <w:rsid w:val="00C50093"/>
    <w:rsid w:val="00C55667"/>
    <w:rsid w:val="00C569A8"/>
    <w:rsid w:val="00C644F1"/>
    <w:rsid w:val="00C741EE"/>
    <w:rsid w:val="00C9069B"/>
    <w:rsid w:val="00CC1BD9"/>
    <w:rsid w:val="00CC4947"/>
    <w:rsid w:val="00CF0D09"/>
    <w:rsid w:val="00CF105F"/>
    <w:rsid w:val="00CF1774"/>
    <w:rsid w:val="00CF21B2"/>
    <w:rsid w:val="00D0108F"/>
    <w:rsid w:val="00D01F0D"/>
    <w:rsid w:val="00D340A3"/>
    <w:rsid w:val="00D34F7D"/>
    <w:rsid w:val="00D40C89"/>
    <w:rsid w:val="00D5140C"/>
    <w:rsid w:val="00D77B60"/>
    <w:rsid w:val="00D85997"/>
    <w:rsid w:val="00D90345"/>
    <w:rsid w:val="00D910D2"/>
    <w:rsid w:val="00D929C1"/>
    <w:rsid w:val="00D92BEB"/>
    <w:rsid w:val="00DB3DF7"/>
    <w:rsid w:val="00DB4078"/>
    <w:rsid w:val="00DD0A45"/>
    <w:rsid w:val="00DE4254"/>
    <w:rsid w:val="00DE47CF"/>
    <w:rsid w:val="00DE6143"/>
    <w:rsid w:val="00E03BCD"/>
    <w:rsid w:val="00E04CC0"/>
    <w:rsid w:val="00E16D53"/>
    <w:rsid w:val="00E3696F"/>
    <w:rsid w:val="00E41F4D"/>
    <w:rsid w:val="00E43FAE"/>
    <w:rsid w:val="00E478B3"/>
    <w:rsid w:val="00E53178"/>
    <w:rsid w:val="00E539F3"/>
    <w:rsid w:val="00E57646"/>
    <w:rsid w:val="00E64A3B"/>
    <w:rsid w:val="00E67640"/>
    <w:rsid w:val="00E9423B"/>
    <w:rsid w:val="00E96E18"/>
    <w:rsid w:val="00EB23D1"/>
    <w:rsid w:val="00EB2F14"/>
    <w:rsid w:val="00EC1745"/>
    <w:rsid w:val="00ED2D65"/>
    <w:rsid w:val="00EE796C"/>
    <w:rsid w:val="00EF53BE"/>
    <w:rsid w:val="00EF6D74"/>
    <w:rsid w:val="00EF73C8"/>
    <w:rsid w:val="00EF7CE1"/>
    <w:rsid w:val="00F04B61"/>
    <w:rsid w:val="00F1747E"/>
    <w:rsid w:val="00F20A61"/>
    <w:rsid w:val="00F3464C"/>
    <w:rsid w:val="00F359AD"/>
    <w:rsid w:val="00F43D4B"/>
    <w:rsid w:val="00F536AB"/>
    <w:rsid w:val="00F54218"/>
    <w:rsid w:val="00F662D0"/>
    <w:rsid w:val="00F6682A"/>
    <w:rsid w:val="00F70C4C"/>
    <w:rsid w:val="00F7192D"/>
    <w:rsid w:val="00F71A99"/>
    <w:rsid w:val="00F77C1A"/>
    <w:rsid w:val="00F84C00"/>
    <w:rsid w:val="00F90415"/>
    <w:rsid w:val="00F9144D"/>
    <w:rsid w:val="00F9689C"/>
    <w:rsid w:val="00FA3656"/>
    <w:rsid w:val="00FA6E9B"/>
    <w:rsid w:val="00FB1F23"/>
    <w:rsid w:val="00FB3A43"/>
    <w:rsid w:val="00FC1079"/>
    <w:rsid w:val="00FF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D85F7"/>
  <w15:chartTrackingRefBased/>
  <w15:docId w15:val="{35F72DAC-0EF1-AD44-BBC5-BEC31377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4D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a4">
    <w:name w:val="Table Grid"/>
    <w:basedOn w:val="a1"/>
    <w:uiPriority w:val="39"/>
    <w:rsid w:val="002D4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E3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39B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3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39B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E39B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E39BB"/>
  </w:style>
  <w:style w:type="character" w:customStyle="1" w:styleId="ab">
    <w:name w:val="批注文字 字符"/>
    <w:basedOn w:val="a0"/>
    <w:link w:val="aa"/>
    <w:uiPriority w:val="99"/>
    <w:semiHidden/>
    <w:rsid w:val="006E39BB"/>
  </w:style>
  <w:style w:type="paragraph" w:styleId="ac">
    <w:name w:val="annotation subject"/>
    <w:basedOn w:val="aa"/>
    <w:next w:val="aa"/>
    <w:link w:val="ad"/>
    <w:uiPriority w:val="99"/>
    <w:semiHidden/>
    <w:unhideWhenUsed/>
    <w:rsid w:val="006E39B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E39BB"/>
    <w:rPr>
      <w:b/>
      <w:bCs/>
    </w:rPr>
  </w:style>
  <w:style w:type="character" w:styleId="ae">
    <w:name w:val="Placeholder Text"/>
    <w:basedOn w:val="a0"/>
    <w:uiPriority w:val="99"/>
    <w:semiHidden/>
    <w:rsid w:val="000309DB"/>
    <w:rPr>
      <w:color w:val="808080"/>
    </w:rPr>
  </w:style>
  <w:style w:type="paragraph" w:styleId="af">
    <w:name w:val="Revision"/>
    <w:hidden/>
    <w:uiPriority w:val="99"/>
    <w:semiHidden/>
    <w:rsid w:val="00C44565"/>
  </w:style>
  <w:style w:type="paragraph" w:styleId="af0">
    <w:name w:val="List Paragraph"/>
    <w:basedOn w:val="a"/>
    <w:uiPriority w:val="34"/>
    <w:qFormat/>
    <w:rsid w:val="00120B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WANG</dc:creator>
  <cp:keywords/>
  <dc:description/>
  <cp:lastModifiedBy>Yujie Lu</cp:lastModifiedBy>
  <cp:revision>137</cp:revision>
  <dcterms:created xsi:type="dcterms:W3CDTF">2021-11-26T02:51:00Z</dcterms:created>
  <dcterms:modified xsi:type="dcterms:W3CDTF">2024-01-02T01:30:00Z</dcterms:modified>
</cp:coreProperties>
</file>